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5A3" w:rsidRPr="00242A35" w:rsidRDefault="00AD25A3" w:rsidP="00D67C66">
      <w:pPr>
        <w:tabs>
          <w:tab w:val="left" w:pos="567"/>
        </w:tabs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242A3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1</w:t>
      </w:r>
      <w:r w:rsidRPr="00242A35">
        <w:rPr>
          <w:rFonts w:ascii="Arial" w:hAnsi="Arial" w:cs="Arial"/>
          <w:b/>
          <w:sz w:val="22"/>
          <w:szCs w:val="22"/>
        </w:rPr>
        <w:t>.</w:t>
      </w:r>
      <w:proofErr w:type="gramEnd"/>
      <w:r w:rsidRPr="00242A35">
        <w:rPr>
          <w:rFonts w:ascii="Arial" w:hAnsi="Arial" w:cs="Arial"/>
          <w:b/>
          <w:sz w:val="22"/>
          <w:szCs w:val="22"/>
        </w:rPr>
        <w:t xml:space="preserve"> Frequencies of grades of OA and the prevalence of hand OA as identified from digital hand photographs by joint and joint group</w:t>
      </w:r>
    </w:p>
    <w:tbl>
      <w:tblPr>
        <w:tblStyle w:val="TableGrid"/>
        <w:tblW w:w="98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950"/>
        <w:gridCol w:w="1559"/>
        <w:gridCol w:w="1560"/>
        <w:gridCol w:w="1417"/>
        <w:gridCol w:w="1559"/>
        <w:gridCol w:w="1810"/>
      </w:tblGrid>
      <w:tr w:rsidR="00AD25A3" w:rsidRPr="00784120" w:rsidTr="00F6750B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b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b/>
                <w:sz w:val="22"/>
              </w:rPr>
            </w:pPr>
            <w:r w:rsidRPr="00784120">
              <w:rPr>
                <w:rFonts w:cs="Arial"/>
                <w:b/>
                <w:sz w:val="22"/>
              </w:rPr>
              <w:t>Grade 0              % (no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b/>
                <w:sz w:val="22"/>
              </w:rPr>
            </w:pPr>
            <w:r w:rsidRPr="00784120">
              <w:rPr>
                <w:rFonts w:cs="Arial"/>
                <w:b/>
                <w:sz w:val="22"/>
              </w:rPr>
              <w:t>Grade 1              % (no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b/>
                <w:sz w:val="22"/>
              </w:rPr>
            </w:pPr>
            <w:r w:rsidRPr="00784120">
              <w:rPr>
                <w:rFonts w:cs="Arial"/>
                <w:b/>
                <w:sz w:val="22"/>
              </w:rPr>
              <w:t>Grade 2              % (no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25A3" w:rsidRPr="00784120" w:rsidRDefault="00AD25A3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b/>
                <w:sz w:val="22"/>
              </w:rPr>
              <w:t>Grade 3              % (no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b/>
                <w:sz w:val="22"/>
              </w:rPr>
            </w:pPr>
            <w:r w:rsidRPr="00784120">
              <w:rPr>
                <w:rFonts w:cs="Arial"/>
                <w:b/>
                <w:sz w:val="22"/>
              </w:rPr>
              <w:t xml:space="preserve">Prevalence of </w:t>
            </w:r>
            <w:r>
              <w:rPr>
                <w:rFonts w:cs="Arial"/>
                <w:b/>
                <w:sz w:val="22"/>
              </w:rPr>
              <w:t xml:space="preserve">Photographic </w:t>
            </w:r>
            <w:r w:rsidRPr="00784120">
              <w:rPr>
                <w:rFonts w:cs="Arial"/>
                <w:b/>
                <w:sz w:val="22"/>
              </w:rPr>
              <w:t>OA</w:t>
            </w:r>
            <w:r w:rsidRPr="00F46FE2">
              <w:rPr>
                <w:rFonts w:cs="Arial"/>
                <w:b/>
                <w:sz w:val="22"/>
                <w:vertAlign w:val="superscript"/>
              </w:rPr>
              <w:t>†</w:t>
            </w:r>
            <w:r>
              <w:rPr>
                <w:rFonts w:cs="Arial"/>
                <w:b/>
                <w:sz w:val="22"/>
                <w:vertAlign w:val="superscript"/>
              </w:rPr>
              <w:t xml:space="preserve"> </w:t>
            </w:r>
            <w:r w:rsidRPr="00784120">
              <w:rPr>
                <w:rFonts w:cs="Arial"/>
                <w:b/>
                <w:sz w:val="22"/>
              </w:rPr>
              <w:t>% (no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b/>
                <w:sz w:val="22"/>
              </w:rPr>
            </w:pPr>
            <w:r w:rsidRPr="00784120">
              <w:rPr>
                <w:rFonts w:cs="Arial"/>
                <w:b/>
                <w:sz w:val="22"/>
              </w:rPr>
              <w:t>Right</w:t>
            </w:r>
          </w:p>
        </w:tc>
        <w:tc>
          <w:tcPr>
            <w:tcW w:w="950" w:type="dxa"/>
            <w:tcBorders>
              <w:top w:val="single" w:sz="4" w:space="0" w:color="auto"/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DIP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63.7% (34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4.1% (77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0.0% (109)</w:t>
            </w:r>
          </w:p>
        </w:tc>
        <w:tc>
          <w:tcPr>
            <w:tcW w:w="1559" w:type="dxa"/>
            <w:tcBorders>
              <w:top w:val="single" w:sz="4" w:space="0" w:color="auto"/>
              <w:righ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.2% (12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2.2% (121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DIP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46.8% (256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9.6% (107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8.0% (153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5.7% (31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33.6% (184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PIP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81.2% (437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2.1% (65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4.8% (26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.9% (10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6.7% (36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PIP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85.3% (466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0.1% (55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3.5% (19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.1% (6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4.6% (25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CMC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66.7% (329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9.9% (98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0.1% (50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3.2% (16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3.3% (66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b/>
                <w:sz w:val="22"/>
              </w:rPr>
            </w:pPr>
            <w:r w:rsidRPr="00784120">
              <w:rPr>
                <w:rFonts w:cs="Arial"/>
                <w:b/>
                <w:sz w:val="22"/>
              </w:rPr>
              <w:t>Left</w:t>
            </w: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DIP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68.3% (379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5.1% (84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5.9% (88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0.7% (4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6.6% (92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DIP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56.1% (313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9.0% (106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1.7% (121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3.2% (18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4.9 (139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PIP3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87.2% (476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9.5% (52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.7% (15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0.5% (3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3.3% (18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PIP2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88.9% (495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6.8% (38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4.1% (23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0.2% (1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4.3% (24)</w:t>
            </w:r>
          </w:p>
        </w:tc>
      </w:tr>
      <w:tr w:rsidR="00AD25A3" w:rsidRPr="00784120" w:rsidTr="00F6750B">
        <w:trPr>
          <w:trHeight w:val="397"/>
        </w:trPr>
        <w:tc>
          <w:tcPr>
            <w:tcW w:w="959" w:type="dxa"/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CMC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81.3% (417)</w:t>
            </w:r>
          </w:p>
        </w:tc>
        <w:tc>
          <w:tcPr>
            <w:tcW w:w="1560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0.9% (56)</w:t>
            </w:r>
          </w:p>
        </w:tc>
        <w:tc>
          <w:tcPr>
            <w:tcW w:w="1417" w:type="dxa"/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4.5% (23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AD25A3" w:rsidRPr="00784120" w:rsidRDefault="00AD25A3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3.3% (17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AD25A3" w:rsidRPr="00784120" w:rsidRDefault="00AD25A3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7.8% (40)</w:t>
            </w:r>
          </w:p>
        </w:tc>
      </w:tr>
      <w:tr w:rsidR="00F6750B" w:rsidRPr="00784120" w:rsidTr="00F6750B">
        <w:trPr>
          <w:trHeight w:val="397"/>
        </w:trPr>
        <w:tc>
          <w:tcPr>
            <w:tcW w:w="959" w:type="dxa"/>
            <w:vMerge w:val="restart"/>
          </w:tcPr>
          <w:p w:rsidR="00F6750B" w:rsidRPr="00784120" w:rsidRDefault="00F6750B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b/>
                <w:sz w:val="22"/>
              </w:rPr>
            </w:pPr>
            <w:r w:rsidRPr="00784120">
              <w:rPr>
                <w:rFonts w:cs="Arial"/>
                <w:b/>
                <w:sz w:val="22"/>
              </w:rPr>
              <w:t>Joint group</w:t>
            </w: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F6750B" w:rsidRPr="00784120" w:rsidRDefault="00F6750B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DIPs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51.9% (287)</w:t>
            </w:r>
          </w:p>
        </w:tc>
        <w:tc>
          <w:tcPr>
            <w:tcW w:w="1560" w:type="dxa"/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6.6% (147)</w:t>
            </w:r>
          </w:p>
        </w:tc>
        <w:tc>
          <w:tcPr>
            <w:tcW w:w="1417" w:type="dxa"/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6.6% (92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6750B" w:rsidRPr="00784120" w:rsidRDefault="00F6750B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4.9% (27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21.5% (119)</w:t>
            </w:r>
          </w:p>
        </w:tc>
      </w:tr>
      <w:tr w:rsidR="00F6750B" w:rsidRPr="00784120" w:rsidTr="00F6750B">
        <w:trPr>
          <w:trHeight w:val="397"/>
        </w:trPr>
        <w:tc>
          <w:tcPr>
            <w:tcW w:w="959" w:type="dxa"/>
            <w:vMerge/>
            <w:vAlign w:val="center"/>
          </w:tcPr>
          <w:p w:rsidR="00F6750B" w:rsidRPr="00784120" w:rsidRDefault="00F6750B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right w:val="nil"/>
            </w:tcBorders>
            <w:vAlign w:val="center"/>
          </w:tcPr>
          <w:p w:rsidR="00F6750B" w:rsidRPr="00784120" w:rsidRDefault="00F6750B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PIPs</w:t>
            </w:r>
          </w:p>
        </w:tc>
        <w:tc>
          <w:tcPr>
            <w:tcW w:w="1559" w:type="dxa"/>
            <w:tcBorders>
              <w:left w:val="nil"/>
            </w:tcBorders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79.1% (436)</w:t>
            </w:r>
          </w:p>
        </w:tc>
        <w:tc>
          <w:tcPr>
            <w:tcW w:w="1560" w:type="dxa"/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4.9% (82)</w:t>
            </w:r>
          </w:p>
        </w:tc>
        <w:tc>
          <w:tcPr>
            <w:tcW w:w="1417" w:type="dxa"/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4.4% (24)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:rsidR="00F6750B" w:rsidRPr="00784120" w:rsidRDefault="00F6750B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.6% (9)</w:t>
            </w:r>
          </w:p>
        </w:tc>
        <w:tc>
          <w:tcPr>
            <w:tcW w:w="1810" w:type="dxa"/>
            <w:tcBorders>
              <w:left w:val="nil"/>
            </w:tcBorders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6.0% (33)</w:t>
            </w:r>
          </w:p>
        </w:tc>
      </w:tr>
      <w:tr w:rsidR="00F6750B" w:rsidRPr="00784120" w:rsidTr="00F6750B">
        <w:trPr>
          <w:trHeight w:val="397"/>
        </w:trPr>
        <w:tc>
          <w:tcPr>
            <w:tcW w:w="959" w:type="dxa"/>
            <w:vMerge/>
            <w:vAlign w:val="center"/>
          </w:tcPr>
          <w:p w:rsidR="00F6750B" w:rsidRPr="00784120" w:rsidRDefault="00F6750B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</w:p>
        </w:tc>
        <w:tc>
          <w:tcPr>
            <w:tcW w:w="950" w:type="dxa"/>
            <w:tcBorders>
              <w:bottom w:val="single" w:sz="4" w:space="0" w:color="auto"/>
              <w:right w:val="nil"/>
            </w:tcBorders>
            <w:vAlign w:val="center"/>
          </w:tcPr>
          <w:p w:rsidR="00F6750B" w:rsidRPr="00784120" w:rsidRDefault="00F6750B" w:rsidP="00F6750B">
            <w:pPr>
              <w:pStyle w:val="ListParagraph"/>
              <w:tabs>
                <w:tab w:val="left" w:pos="567"/>
              </w:tabs>
              <w:spacing w:line="480" w:lineRule="auto"/>
              <w:ind w:left="0"/>
              <w:contextualSpacing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CMC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68.9% (373)</w:t>
            </w:r>
          </w:p>
        </w:tc>
        <w:tc>
          <w:tcPr>
            <w:tcW w:w="1560" w:type="dxa"/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8.1% (98)</w:t>
            </w:r>
          </w:p>
        </w:tc>
        <w:tc>
          <w:tcPr>
            <w:tcW w:w="1417" w:type="dxa"/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9.6% (52)</w:t>
            </w:r>
          </w:p>
        </w:tc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:rsidR="00F6750B" w:rsidRPr="00784120" w:rsidRDefault="00F6750B" w:rsidP="00F6750B">
            <w:pPr>
              <w:tabs>
                <w:tab w:val="left" w:pos="567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3.3% (18)</w:t>
            </w:r>
          </w:p>
        </w:tc>
        <w:tc>
          <w:tcPr>
            <w:tcW w:w="1810" w:type="dxa"/>
            <w:tcBorders>
              <w:left w:val="nil"/>
              <w:bottom w:val="single" w:sz="4" w:space="0" w:color="auto"/>
            </w:tcBorders>
            <w:vAlign w:val="center"/>
          </w:tcPr>
          <w:p w:rsidR="00F6750B" w:rsidRPr="00784120" w:rsidRDefault="00F6750B" w:rsidP="00F6750B">
            <w:pPr>
              <w:keepNext/>
              <w:tabs>
                <w:tab w:val="left" w:pos="-142"/>
                <w:tab w:val="left" w:pos="567"/>
                <w:tab w:val="left" w:pos="993"/>
              </w:tabs>
              <w:spacing w:line="480" w:lineRule="auto"/>
              <w:jc w:val="center"/>
              <w:rPr>
                <w:rFonts w:cs="Arial"/>
                <w:sz w:val="22"/>
              </w:rPr>
            </w:pPr>
            <w:r w:rsidRPr="00784120">
              <w:rPr>
                <w:rFonts w:cs="Arial"/>
                <w:sz w:val="22"/>
              </w:rPr>
              <w:t>12.9% (70)</w:t>
            </w:r>
          </w:p>
        </w:tc>
      </w:tr>
    </w:tbl>
    <w:p w:rsidR="00CA3D39" w:rsidRPr="00784120" w:rsidRDefault="00AD25A3" w:rsidP="00D67C66">
      <w:pPr>
        <w:tabs>
          <w:tab w:val="left" w:pos="567"/>
        </w:tabs>
        <w:spacing w:before="60" w:line="480" w:lineRule="auto"/>
        <w:rPr>
          <w:rFonts w:ascii="Arial" w:hAnsi="Arial" w:cs="Arial"/>
          <w:i/>
          <w:sz w:val="22"/>
          <w:szCs w:val="22"/>
        </w:rPr>
      </w:pPr>
      <w:r w:rsidRPr="004F523C">
        <w:rPr>
          <w:rFonts w:ascii="Arial" w:hAnsi="Arial" w:cs="Arial"/>
          <w:i/>
          <w:sz w:val="18"/>
          <w:szCs w:val="18"/>
          <w:vertAlign w:val="superscript"/>
        </w:rPr>
        <w:t xml:space="preserve">† </w:t>
      </w:r>
      <w:r w:rsidRPr="004F523C">
        <w:rPr>
          <w:rFonts w:ascii="Arial" w:hAnsi="Arial" w:cs="Arial"/>
          <w:i/>
          <w:sz w:val="18"/>
          <w:szCs w:val="18"/>
        </w:rPr>
        <w:t>OA was defined as ≥grade 2 in a joint or joint group,</w:t>
      </w:r>
      <w:r w:rsidRPr="00F46FE2">
        <w:rPr>
          <w:rFonts w:ascii="Arial" w:hAnsi="Arial" w:cs="Arial"/>
          <w:b/>
          <w:sz w:val="18"/>
          <w:szCs w:val="18"/>
        </w:rPr>
        <w:t xml:space="preserve"> </w:t>
      </w:r>
      <w:r w:rsidRPr="00F46FE2">
        <w:rPr>
          <w:rFonts w:ascii="Arial" w:hAnsi="Arial" w:cs="Arial"/>
          <w:i/>
          <w:sz w:val="18"/>
          <w:szCs w:val="18"/>
        </w:rPr>
        <w:t>DIP, Distal Interphalangeal joint; PIP, Proximal Interphalangeal joint; 1CMC, 1</w:t>
      </w:r>
      <w:r w:rsidRPr="00F46FE2">
        <w:rPr>
          <w:rFonts w:ascii="Arial" w:hAnsi="Arial" w:cs="Arial"/>
          <w:i/>
          <w:sz w:val="18"/>
          <w:szCs w:val="18"/>
          <w:vertAlign w:val="superscript"/>
        </w:rPr>
        <w:t>st</w:t>
      </w:r>
      <w:r w:rsidRPr="00F46FE2">
        <w:rPr>
          <w:rFonts w:ascii="Arial" w:hAnsi="Arial" w:cs="Arial"/>
          <w:i/>
          <w:sz w:val="18"/>
          <w:szCs w:val="18"/>
        </w:rPr>
        <w:t xml:space="preserve"> Carpometacarpal joint.</w:t>
      </w:r>
    </w:p>
    <w:sectPr w:rsidR="00CA3D39" w:rsidRPr="00784120" w:rsidSect="00F6750B">
      <w:footerReference w:type="even" r:id="rId9"/>
      <w:footerReference w:type="default" r:id="rId10"/>
      <w:pgSz w:w="11906" w:h="16838" w:code="9"/>
      <w:pgMar w:top="1134" w:right="1133" w:bottom="1134" w:left="1134" w:header="709" w:footer="57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8D6" w:rsidRDefault="009F78D6">
      <w:r>
        <w:separator/>
      </w:r>
    </w:p>
  </w:endnote>
  <w:endnote w:type="continuationSeparator" w:id="0">
    <w:p w:rsidR="009F78D6" w:rsidRDefault="009F7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78D6" w:rsidRDefault="009F78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F78D6" w:rsidRDefault="009F78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78D6" w:rsidRDefault="009F78D6">
    <w:pPr>
      <w:pStyle w:val="Footer"/>
      <w:jc w:val="center"/>
    </w:pPr>
    <w:r>
      <w:t>[</w:t>
    </w:r>
    <w:r>
      <w:fldChar w:fldCharType="begin"/>
    </w:r>
    <w:r>
      <w:instrText xml:space="preserve"> PAGE   \* MERGEFORMAT </w:instrText>
    </w:r>
    <w:r>
      <w:fldChar w:fldCharType="separate"/>
    </w:r>
    <w:r w:rsidR="004C1EDD">
      <w:rPr>
        <w:noProof/>
      </w:rPr>
      <w:t>1</w:t>
    </w:r>
    <w:r>
      <w:rPr>
        <w:noProof/>
      </w:rPr>
      <w:fldChar w:fldCharType="end"/>
    </w:r>
    <w:r>
      <w:t>]</w:t>
    </w:r>
  </w:p>
  <w:p w:rsidR="009F78D6" w:rsidRDefault="009F78D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8D6" w:rsidRDefault="009F78D6">
      <w:r>
        <w:separator/>
      </w:r>
    </w:p>
  </w:footnote>
  <w:footnote w:type="continuationSeparator" w:id="0">
    <w:p w:rsidR="009F78D6" w:rsidRDefault="009F78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E4AF5"/>
    <w:multiLevelType w:val="hybridMultilevel"/>
    <w:tmpl w:val="F4029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D35EA"/>
    <w:multiLevelType w:val="hybridMultilevel"/>
    <w:tmpl w:val="FB126912"/>
    <w:lvl w:ilvl="0" w:tplc="31B07D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186DF5"/>
    <w:multiLevelType w:val="hybridMultilevel"/>
    <w:tmpl w:val="036CC4A6"/>
    <w:lvl w:ilvl="0" w:tplc="8E12B346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D15335"/>
    <w:multiLevelType w:val="hybridMultilevel"/>
    <w:tmpl w:val="DECCFD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0F54A1"/>
    <w:multiLevelType w:val="hybridMultilevel"/>
    <w:tmpl w:val="BD3C2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9673530"/>
    <w:multiLevelType w:val="hybridMultilevel"/>
    <w:tmpl w:val="41D4C170"/>
    <w:lvl w:ilvl="0" w:tplc="EB2222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262C03"/>
    <w:multiLevelType w:val="hybridMultilevel"/>
    <w:tmpl w:val="E7041F2C"/>
    <w:lvl w:ilvl="0" w:tplc="3E48C000">
      <w:start w:val="1"/>
      <w:numFmt w:val="decimal"/>
      <w:lvlText w:val="%1."/>
      <w:lvlJc w:val="left"/>
      <w:pPr>
        <w:ind w:left="1080" w:hanging="360"/>
      </w:pPr>
      <w:rPr>
        <w:rFonts w:ascii="Arial" w:hAnsi="Aria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916EEC"/>
    <w:multiLevelType w:val="multilevel"/>
    <w:tmpl w:val="43F0D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2"/>
  </w:num>
  <w:num w:numId="7">
    <w:abstractNumId w:val="2"/>
    <w:lvlOverride w:ilvl="0">
      <w:startOverride w:val="1"/>
    </w:lvlOverride>
  </w:num>
  <w:num w:numId="8">
    <w:abstractNumId w:val="6"/>
  </w:num>
  <w:num w:numId="9">
    <w:abstractNumId w:val="6"/>
    <w:lvlOverride w:ilvl="0">
      <w:startOverride w:val="1"/>
    </w:lvlOverride>
  </w:num>
  <w:num w:numId="10">
    <w:abstractNumId w:val="2"/>
    <w:lvlOverride w:ilvl="0">
      <w:startOverride w:val="1"/>
    </w:lvlOverride>
  </w:num>
  <w:num w:numId="11">
    <w:abstractNumId w:val="2"/>
    <w:lvlOverride w:ilvl="0">
      <w:startOverride w:val="1"/>
    </w:lvlOverride>
  </w:num>
  <w:num w:numId="1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Harvard - Michelle&lt;/StartingRefnum&gt;&lt;FontName&gt;Arial&lt;/FontName&gt;&lt;FontSize&gt;11&lt;/FontSize&gt;&lt;ReflistTitle&gt;References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rpomib~z&lt;/item&gt;&lt;/Libraries&gt;&lt;/Databases&gt;"/>
  </w:docVars>
  <w:rsids>
    <w:rsidRoot w:val="00E24F23"/>
    <w:rsid w:val="0000221B"/>
    <w:rsid w:val="00003FA9"/>
    <w:rsid w:val="000065A9"/>
    <w:rsid w:val="00010329"/>
    <w:rsid w:val="000104CA"/>
    <w:rsid w:val="00010F92"/>
    <w:rsid w:val="000116B2"/>
    <w:rsid w:val="00011712"/>
    <w:rsid w:val="00013ED6"/>
    <w:rsid w:val="00013F11"/>
    <w:rsid w:val="00020BDF"/>
    <w:rsid w:val="000266FA"/>
    <w:rsid w:val="00030280"/>
    <w:rsid w:val="000341F2"/>
    <w:rsid w:val="00034C7F"/>
    <w:rsid w:val="00037413"/>
    <w:rsid w:val="00037BDE"/>
    <w:rsid w:val="00037C26"/>
    <w:rsid w:val="00037F12"/>
    <w:rsid w:val="00042211"/>
    <w:rsid w:val="00042B0B"/>
    <w:rsid w:val="00045DD7"/>
    <w:rsid w:val="00046ADF"/>
    <w:rsid w:val="00051BCE"/>
    <w:rsid w:val="00051D4E"/>
    <w:rsid w:val="000520EC"/>
    <w:rsid w:val="00052486"/>
    <w:rsid w:val="00053596"/>
    <w:rsid w:val="00054129"/>
    <w:rsid w:val="00055761"/>
    <w:rsid w:val="0005599F"/>
    <w:rsid w:val="000571D0"/>
    <w:rsid w:val="000605DB"/>
    <w:rsid w:val="00061EAD"/>
    <w:rsid w:val="0006295A"/>
    <w:rsid w:val="000647C7"/>
    <w:rsid w:val="00065C1E"/>
    <w:rsid w:val="00066099"/>
    <w:rsid w:val="00067000"/>
    <w:rsid w:val="00070FD9"/>
    <w:rsid w:val="00071D95"/>
    <w:rsid w:val="00072353"/>
    <w:rsid w:val="00072AE3"/>
    <w:rsid w:val="00076AD9"/>
    <w:rsid w:val="00081804"/>
    <w:rsid w:val="00084933"/>
    <w:rsid w:val="00084BE1"/>
    <w:rsid w:val="00090C8F"/>
    <w:rsid w:val="00091467"/>
    <w:rsid w:val="0009209E"/>
    <w:rsid w:val="00092D11"/>
    <w:rsid w:val="00093008"/>
    <w:rsid w:val="00093689"/>
    <w:rsid w:val="00093E36"/>
    <w:rsid w:val="0009504D"/>
    <w:rsid w:val="00095480"/>
    <w:rsid w:val="00095BA8"/>
    <w:rsid w:val="00096C31"/>
    <w:rsid w:val="00096F02"/>
    <w:rsid w:val="00097408"/>
    <w:rsid w:val="000A27B8"/>
    <w:rsid w:val="000A603E"/>
    <w:rsid w:val="000A610C"/>
    <w:rsid w:val="000A6C4C"/>
    <w:rsid w:val="000B00FC"/>
    <w:rsid w:val="000B0E3C"/>
    <w:rsid w:val="000B1600"/>
    <w:rsid w:val="000B3004"/>
    <w:rsid w:val="000B38A8"/>
    <w:rsid w:val="000B483C"/>
    <w:rsid w:val="000B51BF"/>
    <w:rsid w:val="000B5507"/>
    <w:rsid w:val="000B55CC"/>
    <w:rsid w:val="000B5767"/>
    <w:rsid w:val="000B6298"/>
    <w:rsid w:val="000B7619"/>
    <w:rsid w:val="000B7657"/>
    <w:rsid w:val="000C05AB"/>
    <w:rsid w:val="000C10A8"/>
    <w:rsid w:val="000C2D5D"/>
    <w:rsid w:val="000C3E8F"/>
    <w:rsid w:val="000C45F9"/>
    <w:rsid w:val="000C64D2"/>
    <w:rsid w:val="000C7017"/>
    <w:rsid w:val="000D0C5E"/>
    <w:rsid w:val="000D3F10"/>
    <w:rsid w:val="000D5A51"/>
    <w:rsid w:val="000D630C"/>
    <w:rsid w:val="000E0988"/>
    <w:rsid w:val="000E1918"/>
    <w:rsid w:val="000E19A3"/>
    <w:rsid w:val="000E338C"/>
    <w:rsid w:val="000E3CB5"/>
    <w:rsid w:val="000E4131"/>
    <w:rsid w:val="000E4678"/>
    <w:rsid w:val="000E4D1A"/>
    <w:rsid w:val="000E516E"/>
    <w:rsid w:val="000E7AC8"/>
    <w:rsid w:val="000F1A67"/>
    <w:rsid w:val="000F46B5"/>
    <w:rsid w:val="000F68C6"/>
    <w:rsid w:val="000F6F60"/>
    <w:rsid w:val="000F71E9"/>
    <w:rsid w:val="000F77B2"/>
    <w:rsid w:val="00100289"/>
    <w:rsid w:val="00100DDA"/>
    <w:rsid w:val="00101A23"/>
    <w:rsid w:val="00101F1C"/>
    <w:rsid w:val="00102024"/>
    <w:rsid w:val="001028A5"/>
    <w:rsid w:val="00102C22"/>
    <w:rsid w:val="00103AA4"/>
    <w:rsid w:val="00103DEB"/>
    <w:rsid w:val="0010449D"/>
    <w:rsid w:val="0010479C"/>
    <w:rsid w:val="001066A3"/>
    <w:rsid w:val="001070FD"/>
    <w:rsid w:val="001079C7"/>
    <w:rsid w:val="00110170"/>
    <w:rsid w:val="0011072B"/>
    <w:rsid w:val="00110F0A"/>
    <w:rsid w:val="00114C39"/>
    <w:rsid w:val="00116B11"/>
    <w:rsid w:val="001170AD"/>
    <w:rsid w:val="00117EB7"/>
    <w:rsid w:val="0012371C"/>
    <w:rsid w:val="001239D7"/>
    <w:rsid w:val="00123A4E"/>
    <w:rsid w:val="00123D3B"/>
    <w:rsid w:val="0012475C"/>
    <w:rsid w:val="00125E5F"/>
    <w:rsid w:val="00125ECE"/>
    <w:rsid w:val="00127F19"/>
    <w:rsid w:val="001323DA"/>
    <w:rsid w:val="00132744"/>
    <w:rsid w:val="0013384B"/>
    <w:rsid w:val="00134FBC"/>
    <w:rsid w:val="00135C63"/>
    <w:rsid w:val="001375DD"/>
    <w:rsid w:val="00140C77"/>
    <w:rsid w:val="001418D1"/>
    <w:rsid w:val="0014270A"/>
    <w:rsid w:val="00145EA3"/>
    <w:rsid w:val="00147A99"/>
    <w:rsid w:val="00150FF6"/>
    <w:rsid w:val="00151253"/>
    <w:rsid w:val="00153522"/>
    <w:rsid w:val="00156672"/>
    <w:rsid w:val="001567A0"/>
    <w:rsid w:val="00157F2D"/>
    <w:rsid w:val="00162E67"/>
    <w:rsid w:val="00163127"/>
    <w:rsid w:val="00163748"/>
    <w:rsid w:val="0016684D"/>
    <w:rsid w:val="00167100"/>
    <w:rsid w:val="00167784"/>
    <w:rsid w:val="00170AFB"/>
    <w:rsid w:val="001732CE"/>
    <w:rsid w:val="00173566"/>
    <w:rsid w:val="00174CDB"/>
    <w:rsid w:val="00177909"/>
    <w:rsid w:val="00180155"/>
    <w:rsid w:val="001803BF"/>
    <w:rsid w:val="00180AEA"/>
    <w:rsid w:val="00181B44"/>
    <w:rsid w:val="00182BFB"/>
    <w:rsid w:val="00183CDE"/>
    <w:rsid w:val="001850D6"/>
    <w:rsid w:val="001861F8"/>
    <w:rsid w:val="001872D3"/>
    <w:rsid w:val="0019020D"/>
    <w:rsid w:val="001916A0"/>
    <w:rsid w:val="00192186"/>
    <w:rsid w:val="00194AF6"/>
    <w:rsid w:val="001A1140"/>
    <w:rsid w:val="001A1A48"/>
    <w:rsid w:val="001A21BB"/>
    <w:rsid w:val="001A241B"/>
    <w:rsid w:val="001A3658"/>
    <w:rsid w:val="001B342E"/>
    <w:rsid w:val="001B53A6"/>
    <w:rsid w:val="001B53AA"/>
    <w:rsid w:val="001B6B06"/>
    <w:rsid w:val="001C0BB7"/>
    <w:rsid w:val="001C1F02"/>
    <w:rsid w:val="001C240F"/>
    <w:rsid w:val="001C34A3"/>
    <w:rsid w:val="001C4705"/>
    <w:rsid w:val="001C5C1E"/>
    <w:rsid w:val="001D0208"/>
    <w:rsid w:val="001D068A"/>
    <w:rsid w:val="001D1137"/>
    <w:rsid w:val="001D1611"/>
    <w:rsid w:val="001D1D6E"/>
    <w:rsid w:val="001D2D3C"/>
    <w:rsid w:val="001D2E92"/>
    <w:rsid w:val="001D59EF"/>
    <w:rsid w:val="001D5CAF"/>
    <w:rsid w:val="001E01CB"/>
    <w:rsid w:val="001E086D"/>
    <w:rsid w:val="001E0B75"/>
    <w:rsid w:val="001E2326"/>
    <w:rsid w:val="001E3165"/>
    <w:rsid w:val="001E3AF3"/>
    <w:rsid w:val="001E41EC"/>
    <w:rsid w:val="001F139D"/>
    <w:rsid w:val="001F17B0"/>
    <w:rsid w:val="001F4CDE"/>
    <w:rsid w:val="001F6B4C"/>
    <w:rsid w:val="002019C1"/>
    <w:rsid w:val="00201FFD"/>
    <w:rsid w:val="00203478"/>
    <w:rsid w:val="00204EF6"/>
    <w:rsid w:val="002053AC"/>
    <w:rsid w:val="00207115"/>
    <w:rsid w:val="00211DD6"/>
    <w:rsid w:val="00211FAB"/>
    <w:rsid w:val="002127E7"/>
    <w:rsid w:val="0021474A"/>
    <w:rsid w:val="00215BF4"/>
    <w:rsid w:val="00217D94"/>
    <w:rsid w:val="002225AF"/>
    <w:rsid w:val="0022302B"/>
    <w:rsid w:val="00224C82"/>
    <w:rsid w:val="002258CD"/>
    <w:rsid w:val="002265ED"/>
    <w:rsid w:val="00231E99"/>
    <w:rsid w:val="002328B4"/>
    <w:rsid w:val="00237376"/>
    <w:rsid w:val="00237E7C"/>
    <w:rsid w:val="00240DC5"/>
    <w:rsid w:val="002416AF"/>
    <w:rsid w:val="00241A61"/>
    <w:rsid w:val="00241B8C"/>
    <w:rsid w:val="00242683"/>
    <w:rsid w:val="00242A35"/>
    <w:rsid w:val="00243AFC"/>
    <w:rsid w:val="0024431F"/>
    <w:rsid w:val="00244C0E"/>
    <w:rsid w:val="0025011A"/>
    <w:rsid w:val="00251727"/>
    <w:rsid w:val="00253A2B"/>
    <w:rsid w:val="00256EB9"/>
    <w:rsid w:val="00261919"/>
    <w:rsid w:val="00262C31"/>
    <w:rsid w:val="00263F11"/>
    <w:rsid w:val="00264573"/>
    <w:rsid w:val="00267F12"/>
    <w:rsid w:val="002737D0"/>
    <w:rsid w:val="00273AC1"/>
    <w:rsid w:val="00273FE9"/>
    <w:rsid w:val="00274AD0"/>
    <w:rsid w:val="00274BD2"/>
    <w:rsid w:val="00275BAE"/>
    <w:rsid w:val="00280D50"/>
    <w:rsid w:val="00281BB8"/>
    <w:rsid w:val="002845F5"/>
    <w:rsid w:val="00284E49"/>
    <w:rsid w:val="00287997"/>
    <w:rsid w:val="00290E32"/>
    <w:rsid w:val="00292058"/>
    <w:rsid w:val="00292408"/>
    <w:rsid w:val="002940B1"/>
    <w:rsid w:val="002945FE"/>
    <w:rsid w:val="00296022"/>
    <w:rsid w:val="00296444"/>
    <w:rsid w:val="00296F49"/>
    <w:rsid w:val="00296FF6"/>
    <w:rsid w:val="0029761E"/>
    <w:rsid w:val="002A0A92"/>
    <w:rsid w:val="002A27A3"/>
    <w:rsid w:val="002A31F2"/>
    <w:rsid w:val="002A4F6D"/>
    <w:rsid w:val="002A57FF"/>
    <w:rsid w:val="002A614E"/>
    <w:rsid w:val="002A6953"/>
    <w:rsid w:val="002B048D"/>
    <w:rsid w:val="002B07D2"/>
    <w:rsid w:val="002B1837"/>
    <w:rsid w:val="002B1D37"/>
    <w:rsid w:val="002B31EB"/>
    <w:rsid w:val="002B5476"/>
    <w:rsid w:val="002B5FCC"/>
    <w:rsid w:val="002B708C"/>
    <w:rsid w:val="002B756B"/>
    <w:rsid w:val="002C19DD"/>
    <w:rsid w:val="002C2AFD"/>
    <w:rsid w:val="002C3E5D"/>
    <w:rsid w:val="002C6CA6"/>
    <w:rsid w:val="002C7220"/>
    <w:rsid w:val="002C7885"/>
    <w:rsid w:val="002D3575"/>
    <w:rsid w:val="002D3B87"/>
    <w:rsid w:val="002D6728"/>
    <w:rsid w:val="002D6C41"/>
    <w:rsid w:val="002E0874"/>
    <w:rsid w:val="002E10B2"/>
    <w:rsid w:val="002E3475"/>
    <w:rsid w:val="002E392D"/>
    <w:rsid w:val="002E4843"/>
    <w:rsid w:val="002E4DDD"/>
    <w:rsid w:val="002E4E4C"/>
    <w:rsid w:val="002F00C6"/>
    <w:rsid w:val="002F05C4"/>
    <w:rsid w:val="002F0610"/>
    <w:rsid w:val="002F28A1"/>
    <w:rsid w:val="002F2A30"/>
    <w:rsid w:val="002F3661"/>
    <w:rsid w:val="002F5325"/>
    <w:rsid w:val="002F7348"/>
    <w:rsid w:val="002F7C7D"/>
    <w:rsid w:val="00302C3F"/>
    <w:rsid w:val="0030362F"/>
    <w:rsid w:val="00304474"/>
    <w:rsid w:val="00304950"/>
    <w:rsid w:val="00306511"/>
    <w:rsid w:val="00310226"/>
    <w:rsid w:val="00311464"/>
    <w:rsid w:val="00311D61"/>
    <w:rsid w:val="003127E2"/>
    <w:rsid w:val="00314AD8"/>
    <w:rsid w:val="0032087D"/>
    <w:rsid w:val="00320E9F"/>
    <w:rsid w:val="00321324"/>
    <w:rsid w:val="00322762"/>
    <w:rsid w:val="003229A2"/>
    <w:rsid w:val="00324AAE"/>
    <w:rsid w:val="00325CC4"/>
    <w:rsid w:val="0032678E"/>
    <w:rsid w:val="003317A5"/>
    <w:rsid w:val="003317F0"/>
    <w:rsid w:val="00331CD4"/>
    <w:rsid w:val="00334F75"/>
    <w:rsid w:val="00335116"/>
    <w:rsid w:val="00335142"/>
    <w:rsid w:val="003362A9"/>
    <w:rsid w:val="0034087A"/>
    <w:rsid w:val="0034137A"/>
    <w:rsid w:val="00341426"/>
    <w:rsid w:val="00341843"/>
    <w:rsid w:val="00344C8B"/>
    <w:rsid w:val="0034637D"/>
    <w:rsid w:val="00350BB5"/>
    <w:rsid w:val="00351DA2"/>
    <w:rsid w:val="00353F3E"/>
    <w:rsid w:val="00354F66"/>
    <w:rsid w:val="00356A72"/>
    <w:rsid w:val="00356FA7"/>
    <w:rsid w:val="00357CC1"/>
    <w:rsid w:val="00360B37"/>
    <w:rsid w:val="00361E1B"/>
    <w:rsid w:val="003627F5"/>
    <w:rsid w:val="00365DAE"/>
    <w:rsid w:val="00367179"/>
    <w:rsid w:val="003729D3"/>
    <w:rsid w:val="00374663"/>
    <w:rsid w:val="003749F3"/>
    <w:rsid w:val="00374F01"/>
    <w:rsid w:val="00380B86"/>
    <w:rsid w:val="00381F33"/>
    <w:rsid w:val="00385806"/>
    <w:rsid w:val="003868B6"/>
    <w:rsid w:val="00390880"/>
    <w:rsid w:val="00392CBB"/>
    <w:rsid w:val="003933CB"/>
    <w:rsid w:val="003957C6"/>
    <w:rsid w:val="00397817"/>
    <w:rsid w:val="003A2FA4"/>
    <w:rsid w:val="003A59B2"/>
    <w:rsid w:val="003A6F28"/>
    <w:rsid w:val="003B07D4"/>
    <w:rsid w:val="003B1561"/>
    <w:rsid w:val="003B15DD"/>
    <w:rsid w:val="003B1D06"/>
    <w:rsid w:val="003B26C9"/>
    <w:rsid w:val="003B2AA2"/>
    <w:rsid w:val="003B4776"/>
    <w:rsid w:val="003B7874"/>
    <w:rsid w:val="003C0941"/>
    <w:rsid w:val="003C417D"/>
    <w:rsid w:val="003C42D1"/>
    <w:rsid w:val="003C4389"/>
    <w:rsid w:val="003C5694"/>
    <w:rsid w:val="003C5EC2"/>
    <w:rsid w:val="003D3CE2"/>
    <w:rsid w:val="003D7190"/>
    <w:rsid w:val="003E18B3"/>
    <w:rsid w:val="003E1A81"/>
    <w:rsid w:val="003F0879"/>
    <w:rsid w:val="003F0B95"/>
    <w:rsid w:val="003F1073"/>
    <w:rsid w:val="003F203B"/>
    <w:rsid w:val="003F38C2"/>
    <w:rsid w:val="003F48BD"/>
    <w:rsid w:val="003F4B07"/>
    <w:rsid w:val="003F5FC0"/>
    <w:rsid w:val="003F6279"/>
    <w:rsid w:val="004025C3"/>
    <w:rsid w:val="0040304C"/>
    <w:rsid w:val="00404C9F"/>
    <w:rsid w:val="004057BA"/>
    <w:rsid w:val="00407D16"/>
    <w:rsid w:val="00407E18"/>
    <w:rsid w:val="00414AA4"/>
    <w:rsid w:val="00414CB5"/>
    <w:rsid w:val="004168DB"/>
    <w:rsid w:val="00424253"/>
    <w:rsid w:val="00424544"/>
    <w:rsid w:val="0042501B"/>
    <w:rsid w:val="004268BE"/>
    <w:rsid w:val="00430292"/>
    <w:rsid w:val="00431DC9"/>
    <w:rsid w:val="00433839"/>
    <w:rsid w:val="0043395C"/>
    <w:rsid w:val="00433C9F"/>
    <w:rsid w:val="00433F7F"/>
    <w:rsid w:val="00436E64"/>
    <w:rsid w:val="004407BD"/>
    <w:rsid w:val="00440DF2"/>
    <w:rsid w:val="00443CBD"/>
    <w:rsid w:val="0044638F"/>
    <w:rsid w:val="00447C20"/>
    <w:rsid w:val="00450AD9"/>
    <w:rsid w:val="00450D63"/>
    <w:rsid w:val="004520A9"/>
    <w:rsid w:val="00453CD2"/>
    <w:rsid w:val="00453EC0"/>
    <w:rsid w:val="0045640F"/>
    <w:rsid w:val="0046009E"/>
    <w:rsid w:val="00460241"/>
    <w:rsid w:val="00461F11"/>
    <w:rsid w:val="00464CA5"/>
    <w:rsid w:val="00464DD2"/>
    <w:rsid w:val="004655E6"/>
    <w:rsid w:val="0046656C"/>
    <w:rsid w:val="00466820"/>
    <w:rsid w:val="00473235"/>
    <w:rsid w:val="00473284"/>
    <w:rsid w:val="00476408"/>
    <w:rsid w:val="00477033"/>
    <w:rsid w:val="004775B2"/>
    <w:rsid w:val="00481EC6"/>
    <w:rsid w:val="00482ED4"/>
    <w:rsid w:val="00484D08"/>
    <w:rsid w:val="00485612"/>
    <w:rsid w:val="00486119"/>
    <w:rsid w:val="004872A2"/>
    <w:rsid w:val="00487B8A"/>
    <w:rsid w:val="00487C41"/>
    <w:rsid w:val="004916A1"/>
    <w:rsid w:val="00491C6E"/>
    <w:rsid w:val="004925A1"/>
    <w:rsid w:val="00494D65"/>
    <w:rsid w:val="00494F99"/>
    <w:rsid w:val="00495450"/>
    <w:rsid w:val="0049567A"/>
    <w:rsid w:val="004961DF"/>
    <w:rsid w:val="00496ADA"/>
    <w:rsid w:val="004979D7"/>
    <w:rsid w:val="004A0186"/>
    <w:rsid w:val="004A0718"/>
    <w:rsid w:val="004A3A47"/>
    <w:rsid w:val="004A5124"/>
    <w:rsid w:val="004A7144"/>
    <w:rsid w:val="004A7146"/>
    <w:rsid w:val="004B3E89"/>
    <w:rsid w:val="004B40D7"/>
    <w:rsid w:val="004B5027"/>
    <w:rsid w:val="004B635D"/>
    <w:rsid w:val="004B7B5C"/>
    <w:rsid w:val="004B7F30"/>
    <w:rsid w:val="004C089B"/>
    <w:rsid w:val="004C1EDD"/>
    <w:rsid w:val="004C24AF"/>
    <w:rsid w:val="004C2555"/>
    <w:rsid w:val="004C40F8"/>
    <w:rsid w:val="004C67EF"/>
    <w:rsid w:val="004C7E9D"/>
    <w:rsid w:val="004D275B"/>
    <w:rsid w:val="004D3C29"/>
    <w:rsid w:val="004D4165"/>
    <w:rsid w:val="004D4539"/>
    <w:rsid w:val="004D6C34"/>
    <w:rsid w:val="004D715A"/>
    <w:rsid w:val="004D7351"/>
    <w:rsid w:val="004D7554"/>
    <w:rsid w:val="004D7A8A"/>
    <w:rsid w:val="004E0CB5"/>
    <w:rsid w:val="004E239C"/>
    <w:rsid w:val="004E2B2A"/>
    <w:rsid w:val="004E2EE1"/>
    <w:rsid w:val="004E5122"/>
    <w:rsid w:val="004E516D"/>
    <w:rsid w:val="004E586A"/>
    <w:rsid w:val="004E5ECE"/>
    <w:rsid w:val="004F117F"/>
    <w:rsid w:val="004F23B5"/>
    <w:rsid w:val="004F3F68"/>
    <w:rsid w:val="004F523C"/>
    <w:rsid w:val="004F5390"/>
    <w:rsid w:val="004F5F84"/>
    <w:rsid w:val="00503430"/>
    <w:rsid w:val="00505AEB"/>
    <w:rsid w:val="0051042D"/>
    <w:rsid w:val="005107A4"/>
    <w:rsid w:val="00514D39"/>
    <w:rsid w:val="005158B5"/>
    <w:rsid w:val="00516E7A"/>
    <w:rsid w:val="00523C5E"/>
    <w:rsid w:val="00524767"/>
    <w:rsid w:val="00525FF3"/>
    <w:rsid w:val="00526508"/>
    <w:rsid w:val="00526DA7"/>
    <w:rsid w:val="005301D0"/>
    <w:rsid w:val="00530956"/>
    <w:rsid w:val="0053098D"/>
    <w:rsid w:val="00530B34"/>
    <w:rsid w:val="005312BA"/>
    <w:rsid w:val="005314B4"/>
    <w:rsid w:val="00533383"/>
    <w:rsid w:val="00535C00"/>
    <w:rsid w:val="00536CE0"/>
    <w:rsid w:val="0053794A"/>
    <w:rsid w:val="005410C8"/>
    <w:rsid w:val="005410F6"/>
    <w:rsid w:val="00542BF1"/>
    <w:rsid w:val="005450D5"/>
    <w:rsid w:val="005453BE"/>
    <w:rsid w:val="005510EF"/>
    <w:rsid w:val="0055230E"/>
    <w:rsid w:val="00552B4F"/>
    <w:rsid w:val="0055563C"/>
    <w:rsid w:val="00555BBC"/>
    <w:rsid w:val="00556DF4"/>
    <w:rsid w:val="0056019F"/>
    <w:rsid w:val="00560989"/>
    <w:rsid w:val="00561E47"/>
    <w:rsid w:val="0056232F"/>
    <w:rsid w:val="005637DD"/>
    <w:rsid w:val="005638BD"/>
    <w:rsid w:val="005663CB"/>
    <w:rsid w:val="005715D1"/>
    <w:rsid w:val="00572765"/>
    <w:rsid w:val="00575B5D"/>
    <w:rsid w:val="005804C6"/>
    <w:rsid w:val="0058572A"/>
    <w:rsid w:val="00585D2A"/>
    <w:rsid w:val="00586A28"/>
    <w:rsid w:val="00587DFF"/>
    <w:rsid w:val="00592E1A"/>
    <w:rsid w:val="00593E93"/>
    <w:rsid w:val="00594C28"/>
    <w:rsid w:val="00595A0D"/>
    <w:rsid w:val="00597E72"/>
    <w:rsid w:val="005A4C9B"/>
    <w:rsid w:val="005B0EE8"/>
    <w:rsid w:val="005B357C"/>
    <w:rsid w:val="005B3938"/>
    <w:rsid w:val="005B4BFA"/>
    <w:rsid w:val="005B54A0"/>
    <w:rsid w:val="005B5855"/>
    <w:rsid w:val="005B6F66"/>
    <w:rsid w:val="005B78F1"/>
    <w:rsid w:val="005B7FEA"/>
    <w:rsid w:val="005C1DF7"/>
    <w:rsid w:val="005C396B"/>
    <w:rsid w:val="005C3C89"/>
    <w:rsid w:val="005C60F3"/>
    <w:rsid w:val="005C6D68"/>
    <w:rsid w:val="005C70B0"/>
    <w:rsid w:val="005C7304"/>
    <w:rsid w:val="005D0F51"/>
    <w:rsid w:val="005D3670"/>
    <w:rsid w:val="005D3FFE"/>
    <w:rsid w:val="005E1419"/>
    <w:rsid w:val="005E26AA"/>
    <w:rsid w:val="005E6F3B"/>
    <w:rsid w:val="005F1F82"/>
    <w:rsid w:val="005F21EA"/>
    <w:rsid w:val="005F29FA"/>
    <w:rsid w:val="005F34D5"/>
    <w:rsid w:val="005F4CB8"/>
    <w:rsid w:val="005F5597"/>
    <w:rsid w:val="005F5757"/>
    <w:rsid w:val="005F6E41"/>
    <w:rsid w:val="005F77BA"/>
    <w:rsid w:val="00600CD9"/>
    <w:rsid w:val="00602742"/>
    <w:rsid w:val="006079EC"/>
    <w:rsid w:val="00607AFD"/>
    <w:rsid w:val="00607FA0"/>
    <w:rsid w:val="00612A75"/>
    <w:rsid w:val="00612D84"/>
    <w:rsid w:val="00617CB5"/>
    <w:rsid w:val="00621B00"/>
    <w:rsid w:val="0062340A"/>
    <w:rsid w:val="006235E9"/>
    <w:rsid w:val="00624A38"/>
    <w:rsid w:val="00624C34"/>
    <w:rsid w:val="006252E1"/>
    <w:rsid w:val="00625601"/>
    <w:rsid w:val="00625C24"/>
    <w:rsid w:val="006271B6"/>
    <w:rsid w:val="006306AE"/>
    <w:rsid w:val="0063289F"/>
    <w:rsid w:val="006343C6"/>
    <w:rsid w:val="006345A8"/>
    <w:rsid w:val="0063504C"/>
    <w:rsid w:val="00636E32"/>
    <w:rsid w:val="00637463"/>
    <w:rsid w:val="0063771A"/>
    <w:rsid w:val="00640D6F"/>
    <w:rsid w:val="006429F9"/>
    <w:rsid w:val="006457AA"/>
    <w:rsid w:val="00646E7C"/>
    <w:rsid w:val="00647081"/>
    <w:rsid w:val="0064752E"/>
    <w:rsid w:val="00650FA5"/>
    <w:rsid w:val="00652D63"/>
    <w:rsid w:val="006531C5"/>
    <w:rsid w:val="0065468E"/>
    <w:rsid w:val="006554A4"/>
    <w:rsid w:val="006554BB"/>
    <w:rsid w:val="0066008C"/>
    <w:rsid w:val="006618F9"/>
    <w:rsid w:val="00661DDC"/>
    <w:rsid w:val="00663C1D"/>
    <w:rsid w:val="00666ADE"/>
    <w:rsid w:val="00672C66"/>
    <w:rsid w:val="00672F92"/>
    <w:rsid w:val="00673F36"/>
    <w:rsid w:val="0067564C"/>
    <w:rsid w:val="0067576A"/>
    <w:rsid w:val="00675A69"/>
    <w:rsid w:val="0067764C"/>
    <w:rsid w:val="00677921"/>
    <w:rsid w:val="0068004E"/>
    <w:rsid w:val="00680B14"/>
    <w:rsid w:val="00683DCE"/>
    <w:rsid w:val="0068403F"/>
    <w:rsid w:val="006860A6"/>
    <w:rsid w:val="0068778E"/>
    <w:rsid w:val="00687EC5"/>
    <w:rsid w:val="00690E43"/>
    <w:rsid w:val="00690F46"/>
    <w:rsid w:val="00691262"/>
    <w:rsid w:val="00691B9D"/>
    <w:rsid w:val="00691E96"/>
    <w:rsid w:val="0069268C"/>
    <w:rsid w:val="006926AE"/>
    <w:rsid w:val="00693666"/>
    <w:rsid w:val="006959DC"/>
    <w:rsid w:val="0069721D"/>
    <w:rsid w:val="006A0472"/>
    <w:rsid w:val="006A646E"/>
    <w:rsid w:val="006A75E4"/>
    <w:rsid w:val="006B0870"/>
    <w:rsid w:val="006B0A29"/>
    <w:rsid w:val="006B5BC5"/>
    <w:rsid w:val="006B6903"/>
    <w:rsid w:val="006B78E7"/>
    <w:rsid w:val="006C0F5D"/>
    <w:rsid w:val="006C3267"/>
    <w:rsid w:val="006C4EB0"/>
    <w:rsid w:val="006C50E7"/>
    <w:rsid w:val="006C5994"/>
    <w:rsid w:val="006C5EE5"/>
    <w:rsid w:val="006C6B7D"/>
    <w:rsid w:val="006C75C5"/>
    <w:rsid w:val="006D1A58"/>
    <w:rsid w:val="006D3BD4"/>
    <w:rsid w:val="006D41E9"/>
    <w:rsid w:val="006D4392"/>
    <w:rsid w:val="006D5339"/>
    <w:rsid w:val="006D7381"/>
    <w:rsid w:val="006E2DA6"/>
    <w:rsid w:val="006E4461"/>
    <w:rsid w:val="006E4ED7"/>
    <w:rsid w:val="006E6FC7"/>
    <w:rsid w:val="006F0335"/>
    <w:rsid w:val="006F0862"/>
    <w:rsid w:val="006F25C5"/>
    <w:rsid w:val="006F2D5A"/>
    <w:rsid w:val="006F2F1A"/>
    <w:rsid w:val="006F3D10"/>
    <w:rsid w:val="006F5234"/>
    <w:rsid w:val="00700758"/>
    <w:rsid w:val="00702BA5"/>
    <w:rsid w:val="007037BA"/>
    <w:rsid w:val="0070654D"/>
    <w:rsid w:val="00706580"/>
    <w:rsid w:val="00710945"/>
    <w:rsid w:val="00710BF5"/>
    <w:rsid w:val="007123EB"/>
    <w:rsid w:val="00713999"/>
    <w:rsid w:val="0071430C"/>
    <w:rsid w:val="0071554F"/>
    <w:rsid w:val="00716786"/>
    <w:rsid w:val="00717EBC"/>
    <w:rsid w:val="00722F83"/>
    <w:rsid w:val="00724BA7"/>
    <w:rsid w:val="00725320"/>
    <w:rsid w:val="00725460"/>
    <w:rsid w:val="007257BF"/>
    <w:rsid w:val="00725920"/>
    <w:rsid w:val="00727196"/>
    <w:rsid w:val="0072763B"/>
    <w:rsid w:val="007279E9"/>
    <w:rsid w:val="00727E4F"/>
    <w:rsid w:val="007304BD"/>
    <w:rsid w:val="00730ADF"/>
    <w:rsid w:val="00730E03"/>
    <w:rsid w:val="007319CB"/>
    <w:rsid w:val="007319EB"/>
    <w:rsid w:val="00731E44"/>
    <w:rsid w:val="00732190"/>
    <w:rsid w:val="007330C5"/>
    <w:rsid w:val="007334A1"/>
    <w:rsid w:val="0073392D"/>
    <w:rsid w:val="00734D5A"/>
    <w:rsid w:val="00737A43"/>
    <w:rsid w:val="00741FCF"/>
    <w:rsid w:val="00742957"/>
    <w:rsid w:val="00746319"/>
    <w:rsid w:val="00752AAC"/>
    <w:rsid w:val="00752B6A"/>
    <w:rsid w:val="00752EE6"/>
    <w:rsid w:val="00754738"/>
    <w:rsid w:val="0075556A"/>
    <w:rsid w:val="00755CD2"/>
    <w:rsid w:val="007562AA"/>
    <w:rsid w:val="00760985"/>
    <w:rsid w:val="00764364"/>
    <w:rsid w:val="007705A1"/>
    <w:rsid w:val="00774574"/>
    <w:rsid w:val="0077495A"/>
    <w:rsid w:val="00775874"/>
    <w:rsid w:val="00775A77"/>
    <w:rsid w:val="00775CFA"/>
    <w:rsid w:val="0077681D"/>
    <w:rsid w:val="00777A2C"/>
    <w:rsid w:val="007800DA"/>
    <w:rsid w:val="0078408E"/>
    <w:rsid w:val="00784120"/>
    <w:rsid w:val="007858D1"/>
    <w:rsid w:val="0078637B"/>
    <w:rsid w:val="007910B5"/>
    <w:rsid w:val="00791E75"/>
    <w:rsid w:val="00794601"/>
    <w:rsid w:val="00794C68"/>
    <w:rsid w:val="007958C4"/>
    <w:rsid w:val="00795E4E"/>
    <w:rsid w:val="007A2177"/>
    <w:rsid w:val="007A2D43"/>
    <w:rsid w:val="007A38F1"/>
    <w:rsid w:val="007A4C5C"/>
    <w:rsid w:val="007A694B"/>
    <w:rsid w:val="007A6A63"/>
    <w:rsid w:val="007A720F"/>
    <w:rsid w:val="007B0C24"/>
    <w:rsid w:val="007B1F44"/>
    <w:rsid w:val="007B23A7"/>
    <w:rsid w:val="007B4F00"/>
    <w:rsid w:val="007C0780"/>
    <w:rsid w:val="007C17FD"/>
    <w:rsid w:val="007C3488"/>
    <w:rsid w:val="007C491F"/>
    <w:rsid w:val="007C5064"/>
    <w:rsid w:val="007C5FDA"/>
    <w:rsid w:val="007D0A0A"/>
    <w:rsid w:val="007D1715"/>
    <w:rsid w:val="007D1DCE"/>
    <w:rsid w:val="007D3B6F"/>
    <w:rsid w:val="007D4422"/>
    <w:rsid w:val="007D446F"/>
    <w:rsid w:val="007D5182"/>
    <w:rsid w:val="007D5D7B"/>
    <w:rsid w:val="007D6D85"/>
    <w:rsid w:val="007D74E3"/>
    <w:rsid w:val="007D76E9"/>
    <w:rsid w:val="007D7825"/>
    <w:rsid w:val="007D789F"/>
    <w:rsid w:val="007E0111"/>
    <w:rsid w:val="007E3C10"/>
    <w:rsid w:val="007E5DC5"/>
    <w:rsid w:val="007E6C78"/>
    <w:rsid w:val="007E7B22"/>
    <w:rsid w:val="007F08D7"/>
    <w:rsid w:val="007F2116"/>
    <w:rsid w:val="007F696F"/>
    <w:rsid w:val="00800DCC"/>
    <w:rsid w:val="00803C27"/>
    <w:rsid w:val="00803DF5"/>
    <w:rsid w:val="0080448D"/>
    <w:rsid w:val="00804C2E"/>
    <w:rsid w:val="00806504"/>
    <w:rsid w:val="0081065C"/>
    <w:rsid w:val="00814259"/>
    <w:rsid w:val="0081499A"/>
    <w:rsid w:val="00814D0F"/>
    <w:rsid w:val="008158EE"/>
    <w:rsid w:val="0081652D"/>
    <w:rsid w:val="008178DA"/>
    <w:rsid w:val="00820CD6"/>
    <w:rsid w:val="008210CE"/>
    <w:rsid w:val="008214E7"/>
    <w:rsid w:val="00821A6B"/>
    <w:rsid w:val="00823FD9"/>
    <w:rsid w:val="00824E98"/>
    <w:rsid w:val="00831439"/>
    <w:rsid w:val="00831F43"/>
    <w:rsid w:val="00835184"/>
    <w:rsid w:val="00835481"/>
    <w:rsid w:val="0083657F"/>
    <w:rsid w:val="00837E7B"/>
    <w:rsid w:val="00846BBF"/>
    <w:rsid w:val="008508EC"/>
    <w:rsid w:val="00850E7C"/>
    <w:rsid w:val="00851901"/>
    <w:rsid w:val="00851C4E"/>
    <w:rsid w:val="0085412C"/>
    <w:rsid w:val="00855BFB"/>
    <w:rsid w:val="00857F90"/>
    <w:rsid w:val="008615BE"/>
    <w:rsid w:val="00861755"/>
    <w:rsid w:val="00866729"/>
    <w:rsid w:val="00866F19"/>
    <w:rsid w:val="00867589"/>
    <w:rsid w:val="0086777A"/>
    <w:rsid w:val="00870F74"/>
    <w:rsid w:val="00871B52"/>
    <w:rsid w:val="00872E68"/>
    <w:rsid w:val="0087446E"/>
    <w:rsid w:val="00874824"/>
    <w:rsid w:val="00874B23"/>
    <w:rsid w:val="00874B51"/>
    <w:rsid w:val="00875877"/>
    <w:rsid w:val="00875BCF"/>
    <w:rsid w:val="0088087B"/>
    <w:rsid w:val="008817EE"/>
    <w:rsid w:val="00882BDC"/>
    <w:rsid w:val="00886827"/>
    <w:rsid w:val="008873D8"/>
    <w:rsid w:val="00887E11"/>
    <w:rsid w:val="0089008E"/>
    <w:rsid w:val="00890291"/>
    <w:rsid w:val="008936FE"/>
    <w:rsid w:val="008A1EA5"/>
    <w:rsid w:val="008A310F"/>
    <w:rsid w:val="008A34F2"/>
    <w:rsid w:val="008A4231"/>
    <w:rsid w:val="008A4370"/>
    <w:rsid w:val="008A7B36"/>
    <w:rsid w:val="008B4153"/>
    <w:rsid w:val="008B5044"/>
    <w:rsid w:val="008B6CC1"/>
    <w:rsid w:val="008B7811"/>
    <w:rsid w:val="008C0A65"/>
    <w:rsid w:val="008C1145"/>
    <w:rsid w:val="008C1D8B"/>
    <w:rsid w:val="008C2F93"/>
    <w:rsid w:val="008C4135"/>
    <w:rsid w:val="008C5BE8"/>
    <w:rsid w:val="008C6D82"/>
    <w:rsid w:val="008D195B"/>
    <w:rsid w:val="008D25EC"/>
    <w:rsid w:val="008D5B10"/>
    <w:rsid w:val="008D5DAC"/>
    <w:rsid w:val="008D60F7"/>
    <w:rsid w:val="008E4729"/>
    <w:rsid w:val="008E66C7"/>
    <w:rsid w:val="008E6ADD"/>
    <w:rsid w:val="008F0752"/>
    <w:rsid w:val="008F106F"/>
    <w:rsid w:val="008F1B05"/>
    <w:rsid w:val="008F1EC0"/>
    <w:rsid w:val="008F2663"/>
    <w:rsid w:val="008F2D43"/>
    <w:rsid w:val="008F548F"/>
    <w:rsid w:val="008F6FC3"/>
    <w:rsid w:val="008F7107"/>
    <w:rsid w:val="00903592"/>
    <w:rsid w:val="00905126"/>
    <w:rsid w:val="00906399"/>
    <w:rsid w:val="00906D7E"/>
    <w:rsid w:val="009148F7"/>
    <w:rsid w:val="009152C0"/>
    <w:rsid w:val="0091650F"/>
    <w:rsid w:val="0091660C"/>
    <w:rsid w:val="00917656"/>
    <w:rsid w:val="009176A2"/>
    <w:rsid w:val="009232FF"/>
    <w:rsid w:val="00923456"/>
    <w:rsid w:val="00923CFF"/>
    <w:rsid w:val="00923DFB"/>
    <w:rsid w:val="0092610B"/>
    <w:rsid w:val="00930480"/>
    <w:rsid w:val="0093058A"/>
    <w:rsid w:val="00932C76"/>
    <w:rsid w:val="00932F35"/>
    <w:rsid w:val="009333A0"/>
    <w:rsid w:val="00933B1E"/>
    <w:rsid w:val="00933DE5"/>
    <w:rsid w:val="00933E28"/>
    <w:rsid w:val="009347A7"/>
    <w:rsid w:val="00935EC1"/>
    <w:rsid w:val="009361D5"/>
    <w:rsid w:val="00936E81"/>
    <w:rsid w:val="00937781"/>
    <w:rsid w:val="009404CB"/>
    <w:rsid w:val="00941F61"/>
    <w:rsid w:val="0094259B"/>
    <w:rsid w:val="00942737"/>
    <w:rsid w:val="00944503"/>
    <w:rsid w:val="00945478"/>
    <w:rsid w:val="00945751"/>
    <w:rsid w:val="0094781D"/>
    <w:rsid w:val="00947879"/>
    <w:rsid w:val="0095037A"/>
    <w:rsid w:val="00950902"/>
    <w:rsid w:val="009511D5"/>
    <w:rsid w:val="009523EE"/>
    <w:rsid w:val="00955647"/>
    <w:rsid w:val="00960205"/>
    <w:rsid w:val="0096027D"/>
    <w:rsid w:val="0096284C"/>
    <w:rsid w:val="009659D0"/>
    <w:rsid w:val="0096773E"/>
    <w:rsid w:val="00972C94"/>
    <w:rsid w:val="00973664"/>
    <w:rsid w:val="00973FBA"/>
    <w:rsid w:val="009744DC"/>
    <w:rsid w:val="009776B6"/>
    <w:rsid w:val="00977720"/>
    <w:rsid w:val="00981491"/>
    <w:rsid w:val="009824C5"/>
    <w:rsid w:val="00984737"/>
    <w:rsid w:val="00992A2C"/>
    <w:rsid w:val="00993569"/>
    <w:rsid w:val="00993ED3"/>
    <w:rsid w:val="009A066A"/>
    <w:rsid w:val="009A1866"/>
    <w:rsid w:val="009A1CF3"/>
    <w:rsid w:val="009A2B17"/>
    <w:rsid w:val="009A2E25"/>
    <w:rsid w:val="009A3F16"/>
    <w:rsid w:val="009A3FD2"/>
    <w:rsid w:val="009A4E7D"/>
    <w:rsid w:val="009A50A4"/>
    <w:rsid w:val="009A5C6E"/>
    <w:rsid w:val="009A6694"/>
    <w:rsid w:val="009A699E"/>
    <w:rsid w:val="009A6EC6"/>
    <w:rsid w:val="009B1D30"/>
    <w:rsid w:val="009B2871"/>
    <w:rsid w:val="009B2C67"/>
    <w:rsid w:val="009B2D2F"/>
    <w:rsid w:val="009B3757"/>
    <w:rsid w:val="009B6778"/>
    <w:rsid w:val="009B725D"/>
    <w:rsid w:val="009C069D"/>
    <w:rsid w:val="009C1D06"/>
    <w:rsid w:val="009C25C9"/>
    <w:rsid w:val="009C306C"/>
    <w:rsid w:val="009C4399"/>
    <w:rsid w:val="009C6F8F"/>
    <w:rsid w:val="009D08B6"/>
    <w:rsid w:val="009D0958"/>
    <w:rsid w:val="009D15DB"/>
    <w:rsid w:val="009D2D80"/>
    <w:rsid w:val="009D2EEE"/>
    <w:rsid w:val="009D4082"/>
    <w:rsid w:val="009D4587"/>
    <w:rsid w:val="009D4C9A"/>
    <w:rsid w:val="009D7353"/>
    <w:rsid w:val="009E1373"/>
    <w:rsid w:val="009E157D"/>
    <w:rsid w:val="009E20A6"/>
    <w:rsid w:val="009E2D08"/>
    <w:rsid w:val="009E3B25"/>
    <w:rsid w:val="009E3EE7"/>
    <w:rsid w:val="009E40D7"/>
    <w:rsid w:val="009E5759"/>
    <w:rsid w:val="009E5937"/>
    <w:rsid w:val="009F2CF8"/>
    <w:rsid w:val="009F2DF0"/>
    <w:rsid w:val="009F2E1B"/>
    <w:rsid w:val="009F78D6"/>
    <w:rsid w:val="00A00393"/>
    <w:rsid w:val="00A00A12"/>
    <w:rsid w:val="00A023C0"/>
    <w:rsid w:val="00A02531"/>
    <w:rsid w:val="00A03626"/>
    <w:rsid w:val="00A03D97"/>
    <w:rsid w:val="00A057A6"/>
    <w:rsid w:val="00A05B7A"/>
    <w:rsid w:val="00A05B8C"/>
    <w:rsid w:val="00A07725"/>
    <w:rsid w:val="00A11E50"/>
    <w:rsid w:val="00A12731"/>
    <w:rsid w:val="00A1699D"/>
    <w:rsid w:val="00A16E70"/>
    <w:rsid w:val="00A17E83"/>
    <w:rsid w:val="00A202F7"/>
    <w:rsid w:val="00A21E44"/>
    <w:rsid w:val="00A220BD"/>
    <w:rsid w:val="00A239FE"/>
    <w:rsid w:val="00A2426C"/>
    <w:rsid w:val="00A25298"/>
    <w:rsid w:val="00A25B72"/>
    <w:rsid w:val="00A263BB"/>
    <w:rsid w:val="00A264A0"/>
    <w:rsid w:val="00A271C8"/>
    <w:rsid w:val="00A27275"/>
    <w:rsid w:val="00A27836"/>
    <w:rsid w:val="00A329A1"/>
    <w:rsid w:val="00A3359D"/>
    <w:rsid w:val="00A338F2"/>
    <w:rsid w:val="00A33D9C"/>
    <w:rsid w:val="00A35D73"/>
    <w:rsid w:val="00A35DD3"/>
    <w:rsid w:val="00A4440D"/>
    <w:rsid w:val="00A461ED"/>
    <w:rsid w:val="00A51BAC"/>
    <w:rsid w:val="00A546D8"/>
    <w:rsid w:val="00A54981"/>
    <w:rsid w:val="00A54E43"/>
    <w:rsid w:val="00A55376"/>
    <w:rsid w:val="00A60C17"/>
    <w:rsid w:val="00A61C55"/>
    <w:rsid w:val="00A61F0C"/>
    <w:rsid w:val="00A6338D"/>
    <w:rsid w:val="00A6503A"/>
    <w:rsid w:val="00A65B87"/>
    <w:rsid w:val="00A6612A"/>
    <w:rsid w:val="00A666C8"/>
    <w:rsid w:val="00A66E82"/>
    <w:rsid w:val="00A7270A"/>
    <w:rsid w:val="00A740CB"/>
    <w:rsid w:val="00A74F81"/>
    <w:rsid w:val="00A771FB"/>
    <w:rsid w:val="00A801EA"/>
    <w:rsid w:val="00A845F2"/>
    <w:rsid w:val="00A866BF"/>
    <w:rsid w:val="00A87AE0"/>
    <w:rsid w:val="00A91E59"/>
    <w:rsid w:val="00A91EA3"/>
    <w:rsid w:val="00A91F2F"/>
    <w:rsid w:val="00A92371"/>
    <w:rsid w:val="00A931AB"/>
    <w:rsid w:val="00A93788"/>
    <w:rsid w:val="00A94C88"/>
    <w:rsid w:val="00AA03F3"/>
    <w:rsid w:val="00AA0DEE"/>
    <w:rsid w:val="00AA14EF"/>
    <w:rsid w:val="00AA4DE8"/>
    <w:rsid w:val="00AA5872"/>
    <w:rsid w:val="00AA5F8B"/>
    <w:rsid w:val="00AA6952"/>
    <w:rsid w:val="00AA77BF"/>
    <w:rsid w:val="00AB0FFA"/>
    <w:rsid w:val="00AB1A05"/>
    <w:rsid w:val="00AB2492"/>
    <w:rsid w:val="00AB31F2"/>
    <w:rsid w:val="00AB4AFC"/>
    <w:rsid w:val="00AB6C91"/>
    <w:rsid w:val="00AC2673"/>
    <w:rsid w:val="00AC3562"/>
    <w:rsid w:val="00AC607E"/>
    <w:rsid w:val="00AC6144"/>
    <w:rsid w:val="00AC63DE"/>
    <w:rsid w:val="00AC69AA"/>
    <w:rsid w:val="00AC7467"/>
    <w:rsid w:val="00AD0269"/>
    <w:rsid w:val="00AD087D"/>
    <w:rsid w:val="00AD0BB0"/>
    <w:rsid w:val="00AD25A3"/>
    <w:rsid w:val="00AD2A63"/>
    <w:rsid w:val="00AD3132"/>
    <w:rsid w:val="00AD478E"/>
    <w:rsid w:val="00AD652E"/>
    <w:rsid w:val="00AD6832"/>
    <w:rsid w:val="00AD77A5"/>
    <w:rsid w:val="00AE0BEF"/>
    <w:rsid w:val="00AE19D3"/>
    <w:rsid w:val="00AE536C"/>
    <w:rsid w:val="00AE543E"/>
    <w:rsid w:val="00AE5817"/>
    <w:rsid w:val="00AF0018"/>
    <w:rsid w:val="00AF1503"/>
    <w:rsid w:val="00AF151F"/>
    <w:rsid w:val="00AF4B8B"/>
    <w:rsid w:val="00AF53BA"/>
    <w:rsid w:val="00B0042C"/>
    <w:rsid w:val="00B00D4A"/>
    <w:rsid w:val="00B040B7"/>
    <w:rsid w:val="00B04950"/>
    <w:rsid w:val="00B04F79"/>
    <w:rsid w:val="00B05864"/>
    <w:rsid w:val="00B0772E"/>
    <w:rsid w:val="00B10B97"/>
    <w:rsid w:val="00B10BAB"/>
    <w:rsid w:val="00B127E3"/>
    <w:rsid w:val="00B13EA3"/>
    <w:rsid w:val="00B14E44"/>
    <w:rsid w:val="00B14FB4"/>
    <w:rsid w:val="00B17D7F"/>
    <w:rsid w:val="00B17F4A"/>
    <w:rsid w:val="00B225E5"/>
    <w:rsid w:val="00B22D11"/>
    <w:rsid w:val="00B233E7"/>
    <w:rsid w:val="00B239E5"/>
    <w:rsid w:val="00B2415B"/>
    <w:rsid w:val="00B258B9"/>
    <w:rsid w:val="00B25B55"/>
    <w:rsid w:val="00B26704"/>
    <w:rsid w:val="00B26866"/>
    <w:rsid w:val="00B26B47"/>
    <w:rsid w:val="00B27BF1"/>
    <w:rsid w:val="00B27E09"/>
    <w:rsid w:val="00B3072C"/>
    <w:rsid w:val="00B30FFE"/>
    <w:rsid w:val="00B31B30"/>
    <w:rsid w:val="00B33BDD"/>
    <w:rsid w:val="00B33DB5"/>
    <w:rsid w:val="00B359D1"/>
    <w:rsid w:val="00B35BB6"/>
    <w:rsid w:val="00B36CAE"/>
    <w:rsid w:val="00B36D12"/>
    <w:rsid w:val="00B36DE9"/>
    <w:rsid w:val="00B449D1"/>
    <w:rsid w:val="00B44C61"/>
    <w:rsid w:val="00B46993"/>
    <w:rsid w:val="00B47FFD"/>
    <w:rsid w:val="00B50FAD"/>
    <w:rsid w:val="00B51DEF"/>
    <w:rsid w:val="00B51FC6"/>
    <w:rsid w:val="00B52EA0"/>
    <w:rsid w:val="00B542CA"/>
    <w:rsid w:val="00B55604"/>
    <w:rsid w:val="00B55B33"/>
    <w:rsid w:val="00B5728A"/>
    <w:rsid w:val="00B60841"/>
    <w:rsid w:val="00B61B03"/>
    <w:rsid w:val="00B713AC"/>
    <w:rsid w:val="00B71570"/>
    <w:rsid w:val="00B719CA"/>
    <w:rsid w:val="00B744FB"/>
    <w:rsid w:val="00B7502B"/>
    <w:rsid w:val="00B750C3"/>
    <w:rsid w:val="00B76134"/>
    <w:rsid w:val="00B81628"/>
    <w:rsid w:val="00B85C68"/>
    <w:rsid w:val="00B86125"/>
    <w:rsid w:val="00B87230"/>
    <w:rsid w:val="00B875A9"/>
    <w:rsid w:val="00B87A51"/>
    <w:rsid w:val="00B87D7C"/>
    <w:rsid w:val="00B87E45"/>
    <w:rsid w:val="00B90DDD"/>
    <w:rsid w:val="00B90FBD"/>
    <w:rsid w:val="00B928EE"/>
    <w:rsid w:val="00B95B16"/>
    <w:rsid w:val="00B9682F"/>
    <w:rsid w:val="00BA12EB"/>
    <w:rsid w:val="00BA2657"/>
    <w:rsid w:val="00BA38BD"/>
    <w:rsid w:val="00BA44B4"/>
    <w:rsid w:val="00BA715D"/>
    <w:rsid w:val="00BA71D2"/>
    <w:rsid w:val="00BA7BE1"/>
    <w:rsid w:val="00BB124E"/>
    <w:rsid w:val="00BB4A79"/>
    <w:rsid w:val="00BB4F4D"/>
    <w:rsid w:val="00BC0098"/>
    <w:rsid w:val="00BC0F52"/>
    <w:rsid w:val="00BC1452"/>
    <w:rsid w:val="00BC1E66"/>
    <w:rsid w:val="00BC21F3"/>
    <w:rsid w:val="00BC42F7"/>
    <w:rsid w:val="00BC6E01"/>
    <w:rsid w:val="00BD0B7D"/>
    <w:rsid w:val="00BD1BA0"/>
    <w:rsid w:val="00BD23D8"/>
    <w:rsid w:val="00BD43DE"/>
    <w:rsid w:val="00BD6B76"/>
    <w:rsid w:val="00BD7506"/>
    <w:rsid w:val="00BE1032"/>
    <w:rsid w:val="00BE26C1"/>
    <w:rsid w:val="00BE358A"/>
    <w:rsid w:val="00BE3CBE"/>
    <w:rsid w:val="00BE3FBC"/>
    <w:rsid w:val="00BE4B15"/>
    <w:rsid w:val="00BE5286"/>
    <w:rsid w:val="00BE6230"/>
    <w:rsid w:val="00BE7F4B"/>
    <w:rsid w:val="00BF04DC"/>
    <w:rsid w:val="00BF0D0B"/>
    <w:rsid w:val="00BF0D62"/>
    <w:rsid w:val="00BF18D7"/>
    <w:rsid w:val="00BF21CF"/>
    <w:rsid w:val="00BF52EF"/>
    <w:rsid w:val="00BF6EEF"/>
    <w:rsid w:val="00C00BFE"/>
    <w:rsid w:val="00C039E8"/>
    <w:rsid w:val="00C055E5"/>
    <w:rsid w:val="00C063B1"/>
    <w:rsid w:val="00C072C6"/>
    <w:rsid w:val="00C14FFC"/>
    <w:rsid w:val="00C16363"/>
    <w:rsid w:val="00C163B5"/>
    <w:rsid w:val="00C16969"/>
    <w:rsid w:val="00C205CC"/>
    <w:rsid w:val="00C20BBE"/>
    <w:rsid w:val="00C20C4C"/>
    <w:rsid w:val="00C22962"/>
    <w:rsid w:val="00C2304C"/>
    <w:rsid w:val="00C238F1"/>
    <w:rsid w:val="00C23CD8"/>
    <w:rsid w:val="00C315CF"/>
    <w:rsid w:val="00C31AC4"/>
    <w:rsid w:val="00C339C5"/>
    <w:rsid w:val="00C33E2B"/>
    <w:rsid w:val="00C37509"/>
    <w:rsid w:val="00C375DC"/>
    <w:rsid w:val="00C402CC"/>
    <w:rsid w:val="00C4510F"/>
    <w:rsid w:val="00C50C10"/>
    <w:rsid w:val="00C549AD"/>
    <w:rsid w:val="00C5536C"/>
    <w:rsid w:val="00C57A1D"/>
    <w:rsid w:val="00C60226"/>
    <w:rsid w:val="00C60480"/>
    <w:rsid w:val="00C60A38"/>
    <w:rsid w:val="00C65E4D"/>
    <w:rsid w:val="00C65F26"/>
    <w:rsid w:val="00C6777F"/>
    <w:rsid w:val="00C70068"/>
    <w:rsid w:val="00C700FB"/>
    <w:rsid w:val="00C703E0"/>
    <w:rsid w:val="00C7040D"/>
    <w:rsid w:val="00C71774"/>
    <w:rsid w:val="00C739AA"/>
    <w:rsid w:val="00C7684E"/>
    <w:rsid w:val="00C77EAA"/>
    <w:rsid w:val="00C81C1A"/>
    <w:rsid w:val="00C82AE0"/>
    <w:rsid w:val="00C84C1D"/>
    <w:rsid w:val="00C87335"/>
    <w:rsid w:val="00C87804"/>
    <w:rsid w:val="00C91701"/>
    <w:rsid w:val="00C91F44"/>
    <w:rsid w:val="00C92344"/>
    <w:rsid w:val="00C959F6"/>
    <w:rsid w:val="00C96110"/>
    <w:rsid w:val="00CA0DBC"/>
    <w:rsid w:val="00CA20AB"/>
    <w:rsid w:val="00CA2491"/>
    <w:rsid w:val="00CA3D39"/>
    <w:rsid w:val="00CA6003"/>
    <w:rsid w:val="00CA6448"/>
    <w:rsid w:val="00CA6FF7"/>
    <w:rsid w:val="00CA70D6"/>
    <w:rsid w:val="00CB0483"/>
    <w:rsid w:val="00CB0D74"/>
    <w:rsid w:val="00CB185E"/>
    <w:rsid w:val="00CB1E8F"/>
    <w:rsid w:val="00CB4AD8"/>
    <w:rsid w:val="00CB5191"/>
    <w:rsid w:val="00CB597E"/>
    <w:rsid w:val="00CB69D3"/>
    <w:rsid w:val="00CB6A7F"/>
    <w:rsid w:val="00CB79EE"/>
    <w:rsid w:val="00CB7D76"/>
    <w:rsid w:val="00CC1CE7"/>
    <w:rsid w:val="00CC2410"/>
    <w:rsid w:val="00CC4447"/>
    <w:rsid w:val="00CC585B"/>
    <w:rsid w:val="00CC7265"/>
    <w:rsid w:val="00CD02D4"/>
    <w:rsid w:val="00CD3A33"/>
    <w:rsid w:val="00CD4033"/>
    <w:rsid w:val="00CD4097"/>
    <w:rsid w:val="00CD4F89"/>
    <w:rsid w:val="00CD6492"/>
    <w:rsid w:val="00CE1C1A"/>
    <w:rsid w:val="00CE30EB"/>
    <w:rsid w:val="00CE3B78"/>
    <w:rsid w:val="00CE41C3"/>
    <w:rsid w:val="00CE436A"/>
    <w:rsid w:val="00CE5391"/>
    <w:rsid w:val="00CE5B96"/>
    <w:rsid w:val="00CE72C4"/>
    <w:rsid w:val="00CE770E"/>
    <w:rsid w:val="00CE7E1C"/>
    <w:rsid w:val="00CF098E"/>
    <w:rsid w:val="00CF21D5"/>
    <w:rsid w:val="00CF2326"/>
    <w:rsid w:val="00CF2EDE"/>
    <w:rsid w:val="00CF3082"/>
    <w:rsid w:val="00CF4B31"/>
    <w:rsid w:val="00CF651A"/>
    <w:rsid w:val="00D001CF"/>
    <w:rsid w:val="00D00D59"/>
    <w:rsid w:val="00D02E44"/>
    <w:rsid w:val="00D03A3C"/>
    <w:rsid w:val="00D05486"/>
    <w:rsid w:val="00D06CE2"/>
    <w:rsid w:val="00D10560"/>
    <w:rsid w:val="00D10615"/>
    <w:rsid w:val="00D1159D"/>
    <w:rsid w:val="00D12888"/>
    <w:rsid w:val="00D14CF2"/>
    <w:rsid w:val="00D15F7C"/>
    <w:rsid w:val="00D169A4"/>
    <w:rsid w:val="00D213F2"/>
    <w:rsid w:val="00D23CAF"/>
    <w:rsid w:val="00D25A38"/>
    <w:rsid w:val="00D25AF4"/>
    <w:rsid w:val="00D27439"/>
    <w:rsid w:val="00D27D82"/>
    <w:rsid w:val="00D3074C"/>
    <w:rsid w:val="00D30FA7"/>
    <w:rsid w:val="00D32C48"/>
    <w:rsid w:val="00D34738"/>
    <w:rsid w:val="00D35761"/>
    <w:rsid w:val="00D36FAE"/>
    <w:rsid w:val="00D37D32"/>
    <w:rsid w:val="00D42472"/>
    <w:rsid w:val="00D42F45"/>
    <w:rsid w:val="00D45995"/>
    <w:rsid w:val="00D45D54"/>
    <w:rsid w:val="00D473EB"/>
    <w:rsid w:val="00D513D3"/>
    <w:rsid w:val="00D52A28"/>
    <w:rsid w:val="00D542B9"/>
    <w:rsid w:val="00D551E4"/>
    <w:rsid w:val="00D5674E"/>
    <w:rsid w:val="00D577D6"/>
    <w:rsid w:val="00D57BE4"/>
    <w:rsid w:val="00D64C5A"/>
    <w:rsid w:val="00D67C66"/>
    <w:rsid w:val="00D700C4"/>
    <w:rsid w:val="00D7093D"/>
    <w:rsid w:val="00D71016"/>
    <w:rsid w:val="00D719AB"/>
    <w:rsid w:val="00D75570"/>
    <w:rsid w:val="00D759F4"/>
    <w:rsid w:val="00D7619B"/>
    <w:rsid w:val="00D7671E"/>
    <w:rsid w:val="00D81505"/>
    <w:rsid w:val="00D82E4A"/>
    <w:rsid w:val="00D87FA1"/>
    <w:rsid w:val="00D9059E"/>
    <w:rsid w:val="00D9158B"/>
    <w:rsid w:val="00D91A51"/>
    <w:rsid w:val="00D91C59"/>
    <w:rsid w:val="00D9350E"/>
    <w:rsid w:val="00D93F3F"/>
    <w:rsid w:val="00D94152"/>
    <w:rsid w:val="00D94212"/>
    <w:rsid w:val="00DA0831"/>
    <w:rsid w:val="00DA0B30"/>
    <w:rsid w:val="00DA0E76"/>
    <w:rsid w:val="00DA1E71"/>
    <w:rsid w:val="00DA3A08"/>
    <w:rsid w:val="00DA47B3"/>
    <w:rsid w:val="00DA493D"/>
    <w:rsid w:val="00DA578B"/>
    <w:rsid w:val="00DA66AF"/>
    <w:rsid w:val="00DA66FF"/>
    <w:rsid w:val="00DB09D8"/>
    <w:rsid w:val="00DB1AA0"/>
    <w:rsid w:val="00DB31CB"/>
    <w:rsid w:val="00DB451A"/>
    <w:rsid w:val="00DB5B42"/>
    <w:rsid w:val="00DB623A"/>
    <w:rsid w:val="00DB7738"/>
    <w:rsid w:val="00DC10FE"/>
    <w:rsid w:val="00DC11B7"/>
    <w:rsid w:val="00DC12FA"/>
    <w:rsid w:val="00DC29B4"/>
    <w:rsid w:val="00DC2C0A"/>
    <w:rsid w:val="00DC68A4"/>
    <w:rsid w:val="00DC6D69"/>
    <w:rsid w:val="00DD09A3"/>
    <w:rsid w:val="00DD0CF6"/>
    <w:rsid w:val="00DD2066"/>
    <w:rsid w:val="00DD29FB"/>
    <w:rsid w:val="00DD300C"/>
    <w:rsid w:val="00DD3D28"/>
    <w:rsid w:val="00DE061A"/>
    <w:rsid w:val="00DE1406"/>
    <w:rsid w:val="00DE28DF"/>
    <w:rsid w:val="00DE2FBC"/>
    <w:rsid w:val="00DE3BEE"/>
    <w:rsid w:val="00DE429E"/>
    <w:rsid w:val="00DE6DA2"/>
    <w:rsid w:val="00DF1791"/>
    <w:rsid w:val="00DF2E42"/>
    <w:rsid w:val="00DF2F9E"/>
    <w:rsid w:val="00DF6C40"/>
    <w:rsid w:val="00DF7BEB"/>
    <w:rsid w:val="00E00251"/>
    <w:rsid w:val="00E01931"/>
    <w:rsid w:val="00E01C94"/>
    <w:rsid w:val="00E020AD"/>
    <w:rsid w:val="00E03F85"/>
    <w:rsid w:val="00E045BF"/>
    <w:rsid w:val="00E07737"/>
    <w:rsid w:val="00E10DB2"/>
    <w:rsid w:val="00E13208"/>
    <w:rsid w:val="00E132FE"/>
    <w:rsid w:val="00E1393E"/>
    <w:rsid w:val="00E154C5"/>
    <w:rsid w:val="00E20A78"/>
    <w:rsid w:val="00E21BE5"/>
    <w:rsid w:val="00E22CB0"/>
    <w:rsid w:val="00E22D21"/>
    <w:rsid w:val="00E24310"/>
    <w:rsid w:val="00E24977"/>
    <w:rsid w:val="00E24F23"/>
    <w:rsid w:val="00E26111"/>
    <w:rsid w:val="00E27484"/>
    <w:rsid w:val="00E30C79"/>
    <w:rsid w:val="00E313CA"/>
    <w:rsid w:val="00E32201"/>
    <w:rsid w:val="00E32EF2"/>
    <w:rsid w:val="00E32FB1"/>
    <w:rsid w:val="00E33216"/>
    <w:rsid w:val="00E34A21"/>
    <w:rsid w:val="00E35266"/>
    <w:rsid w:val="00E368D9"/>
    <w:rsid w:val="00E36BB7"/>
    <w:rsid w:val="00E41C95"/>
    <w:rsid w:val="00E44E65"/>
    <w:rsid w:val="00E458B2"/>
    <w:rsid w:val="00E461AA"/>
    <w:rsid w:val="00E47982"/>
    <w:rsid w:val="00E50C0B"/>
    <w:rsid w:val="00E566A9"/>
    <w:rsid w:val="00E57C87"/>
    <w:rsid w:val="00E610FE"/>
    <w:rsid w:val="00E61A30"/>
    <w:rsid w:val="00E629CA"/>
    <w:rsid w:val="00E6471E"/>
    <w:rsid w:val="00E654D1"/>
    <w:rsid w:val="00E709B6"/>
    <w:rsid w:val="00E7426B"/>
    <w:rsid w:val="00E75E61"/>
    <w:rsid w:val="00E776CE"/>
    <w:rsid w:val="00E801E9"/>
    <w:rsid w:val="00E805BD"/>
    <w:rsid w:val="00E82E2B"/>
    <w:rsid w:val="00E8397E"/>
    <w:rsid w:val="00E846D4"/>
    <w:rsid w:val="00E8509A"/>
    <w:rsid w:val="00E85756"/>
    <w:rsid w:val="00E85E91"/>
    <w:rsid w:val="00E86F08"/>
    <w:rsid w:val="00E92384"/>
    <w:rsid w:val="00E923DB"/>
    <w:rsid w:val="00E951CC"/>
    <w:rsid w:val="00E9647C"/>
    <w:rsid w:val="00EA0CAF"/>
    <w:rsid w:val="00EA13C3"/>
    <w:rsid w:val="00EA2B04"/>
    <w:rsid w:val="00EA2CBC"/>
    <w:rsid w:val="00EA3054"/>
    <w:rsid w:val="00EA3F19"/>
    <w:rsid w:val="00EA4F6E"/>
    <w:rsid w:val="00EA5D7C"/>
    <w:rsid w:val="00EA6BBC"/>
    <w:rsid w:val="00EA715E"/>
    <w:rsid w:val="00EA731E"/>
    <w:rsid w:val="00EA76AD"/>
    <w:rsid w:val="00EB29A2"/>
    <w:rsid w:val="00EB2B16"/>
    <w:rsid w:val="00EB3D06"/>
    <w:rsid w:val="00EB4206"/>
    <w:rsid w:val="00EB4F0F"/>
    <w:rsid w:val="00EB5FBB"/>
    <w:rsid w:val="00EB6780"/>
    <w:rsid w:val="00EB6BFE"/>
    <w:rsid w:val="00EB6CB2"/>
    <w:rsid w:val="00EB6F8D"/>
    <w:rsid w:val="00EB7067"/>
    <w:rsid w:val="00EB75F4"/>
    <w:rsid w:val="00EB7C5A"/>
    <w:rsid w:val="00EC0712"/>
    <w:rsid w:val="00EC25E4"/>
    <w:rsid w:val="00EC425D"/>
    <w:rsid w:val="00EC6730"/>
    <w:rsid w:val="00EC7503"/>
    <w:rsid w:val="00EC75BD"/>
    <w:rsid w:val="00EC7F10"/>
    <w:rsid w:val="00ED204D"/>
    <w:rsid w:val="00ED3E51"/>
    <w:rsid w:val="00ED43BC"/>
    <w:rsid w:val="00ED5708"/>
    <w:rsid w:val="00ED5943"/>
    <w:rsid w:val="00ED6481"/>
    <w:rsid w:val="00EE20FA"/>
    <w:rsid w:val="00EE230E"/>
    <w:rsid w:val="00EE40CA"/>
    <w:rsid w:val="00EE72E4"/>
    <w:rsid w:val="00EE7C4B"/>
    <w:rsid w:val="00EF0698"/>
    <w:rsid w:val="00EF29C4"/>
    <w:rsid w:val="00EF2FBB"/>
    <w:rsid w:val="00EF4EB1"/>
    <w:rsid w:val="00EF5B25"/>
    <w:rsid w:val="00EF6DB7"/>
    <w:rsid w:val="00EF7794"/>
    <w:rsid w:val="00F00252"/>
    <w:rsid w:val="00F01BAB"/>
    <w:rsid w:val="00F02BCA"/>
    <w:rsid w:val="00F02C02"/>
    <w:rsid w:val="00F03CAC"/>
    <w:rsid w:val="00F05C81"/>
    <w:rsid w:val="00F06CBA"/>
    <w:rsid w:val="00F14806"/>
    <w:rsid w:val="00F16525"/>
    <w:rsid w:val="00F2489F"/>
    <w:rsid w:val="00F24CA4"/>
    <w:rsid w:val="00F24E7C"/>
    <w:rsid w:val="00F25FDC"/>
    <w:rsid w:val="00F26024"/>
    <w:rsid w:val="00F26D11"/>
    <w:rsid w:val="00F2780C"/>
    <w:rsid w:val="00F33A09"/>
    <w:rsid w:val="00F34744"/>
    <w:rsid w:val="00F35D2B"/>
    <w:rsid w:val="00F3709F"/>
    <w:rsid w:val="00F37FA5"/>
    <w:rsid w:val="00F400CF"/>
    <w:rsid w:val="00F404FD"/>
    <w:rsid w:val="00F4242D"/>
    <w:rsid w:val="00F43E40"/>
    <w:rsid w:val="00F46FE2"/>
    <w:rsid w:val="00F51461"/>
    <w:rsid w:val="00F51476"/>
    <w:rsid w:val="00F52ACE"/>
    <w:rsid w:val="00F54F4E"/>
    <w:rsid w:val="00F5534E"/>
    <w:rsid w:val="00F5606A"/>
    <w:rsid w:val="00F65148"/>
    <w:rsid w:val="00F66385"/>
    <w:rsid w:val="00F6750B"/>
    <w:rsid w:val="00F71917"/>
    <w:rsid w:val="00F7251D"/>
    <w:rsid w:val="00F751B8"/>
    <w:rsid w:val="00F75B3C"/>
    <w:rsid w:val="00F75FDB"/>
    <w:rsid w:val="00F7758D"/>
    <w:rsid w:val="00F77A73"/>
    <w:rsid w:val="00F77E87"/>
    <w:rsid w:val="00F81790"/>
    <w:rsid w:val="00F81BCA"/>
    <w:rsid w:val="00F81F46"/>
    <w:rsid w:val="00F8567F"/>
    <w:rsid w:val="00F86CD3"/>
    <w:rsid w:val="00F903EA"/>
    <w:rsid w:val="00F9277B"/>
    <w:rsid w:val="00F92884"/>
    <w:rsid w:val="00FA09C2"/>
    <w:rsid w:val="00FA1809"/>
    <w:rsid w:val="00FA5F38"/>
    <w:rsid w:val="00FB1EE4"/>
    <w:rsid w:val="00FB3AAD"/>
    <w:rsid w:val="00FB7B70"/>
    <w:rsid w:val="00FC0027"/>
    <w:rsid w:val="00FC19BF"/>
    <w:rsid w:val="00FC2935"/>
    <w:rsid w:val="00FC311C"/>
    <w:rsid w:val="00FC3372"/>
    <w:rsid w:val="00FC68FB"/>
    <w:rsid w:val="00FC7D24"/>
    <w:rsid w:val="00FD025D"/>
    <w:rsid w:val="00FD08BA"/>
    <w:rsid w:val="00FD1E23"/>
    <w:rsid w:val="00FD3B51"/>
    <w:rsid w:val="00FD3CE6"/>
    <w:rsid w:val="00FD70E0"/>
    <w:rsid w:val="00FE03D2"/>
    <w:rsid w:val="00FE0593"/>
    <w:rsid w:val="00FE379D"/>
    <w:rsid w:val="00FE5594"/>
    <w:rsid w:val="00FF0778"/>
    <w:rsid w:val="00FF2782"/>
    <w:rsid w:val="00FF3ECF"/>
    <w:rsid w:val="00FF5764"/>
    <w:rsid w:val="00FF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qFormat/>
    <w:pPr>
      <w:spacing w:before="100" w:beforeAutospacing="1" w:after="100" w:afterAutospacing="1"/>
      <w:outlineLvl w:val="0"/>
    </w:pPr>
    <w:rPr>
      <w:rFonts w:ascii="Arial Unicode MS" w:eastAsia="Arial Unicode MS" w:hAnsi="Arial Unicode MS" w:cs="Arial Unicode M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tabs>
        <w:tab w:val="left" w:pos="0"/>
      </w:tabs>
      <w:jc w:val="center"/>
      <w:outlineLvl w:val="1"/>
    </w:pPr>
    <w:rPr>
      <w:rFonts w:ascii="Arial" w:hAnsi="Arial" w:cs="Arial"/>
      <w:sz w:val="24"/>
    </w:rPr>
  </w:style>
  <w:style w:type="paragraph" w:styleId="Heading3">
    <w:name w:val="heading 3"/>
    <w:basedOn w:val="Normal"/>
    <w:link w:val="Heading3Char"/>
    <w:qFormat/>
    <w:pPr>
      <w:spacing w:before="100" w:beforeAutospacing="1" w:after="100" w:afterAutospacing="1"/>
      <w:outlineLvl w:val="2"/>
    </w:pPr>
    <w:rPr>
      <w:rFonts w:ascii="Arial Unicode MS" w:eastAsia="Arial Unicode MS" w:hAnsi="Arial Unicode MS" w:cs="Arial Unicode MS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rFonts w:ascii="Arial" w:hAnsi="Arial" w:cs="Arial"/>
      <w:color w:val="FF0000"/>
      <w:sz w:val="24"/>
    </w:rPr>
  </w:style>
  <w:style w:type="paragraph" w:styleId="Heading5">
    <w:name w:val="heading 5"/>
    <w:basedOn w:val="Normal"/>
    <w:next w:val="Normal"/>
    <w:qFormat/>
    <w:pPr>
      <w:keepNext/>
      <w:jc w:val="both"/>
      <w:outlineLvl w:val="4"/>
    </w:pPr>
    <w:rPr>
      <w:rFonts w:ascii="Arial" w:hAnsi="Arial" w:cs="Arial"/>
      <w:b/>
      <w:bCs/>
      <w:color w:val="000000"/>
      <w:sz w:val="22"/>
    </w:rPr>
  </w:style>
  <w:style w:type="paragraph" w:styleId="Heading6">
    <w:name w:val="heading 6"/>
    <w:basedOn w:val="Normal"/>
    <w:next w:val="Normal"/>
    <w:qFormat/>
    <w:pPr>
      <w:keepNext/>
      <w:ind w:left="-311" w:firstLine="311"/>
      <w:jc w:val="center"/>
      <w:outlineLvl w:val="5"/>
    </w:pPr>
    <w:rPr>
      <w:rFonts w:ascii="Arial" w:hAnsi="Arial" w:cs="Arial"/>
      <w:b/>
      <w:bCs/>
      <w:color w:val="000000"/>
      <w:sz w:val="22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rFonts w:ascii="Arial" w:hAnsi="Arial" w:cs="Arial"/>
      <w:sz w:val="24"/>
      <w:u w:val="single"/>
    </w:rPr>
  </w:style>
  <w:style w:type="paragraph" w:styleId="Heading8">
    <w:name w:val="heading 8"/>
    <w:basedOn w:val="Normal"/>
    <w:next w:val="Normal"/>
    <w:qFormat/>
    <w:pPr>
      <w:keepNext/>
      <w:framePr w:hSpace="180" w:wrap="around" w:vAnchor="page" w:hAnchor="margin" w:y="2345"/>
      <w:spacing w:before="40" w:after="40"/>
      <w:jc w:val="center"/>
      <w:outlineLvl w:val="7"/>
    </w:pPr>
    <w:rPr>
      <w:rFonts w:ascii="Arial" w:hAnsi="Arial" w:cs="Arial"/>
      <w:b/>
      <w:bCs/>
    </w:rPr>
  </w:style>
  <w:style w:type="paragraph" w:styleId="Heading9">
    <w:name w:val="heading 9"/>
    <w:basedOn w:val="Normal"/>
    <w:next w:val="Normal"/>
    <w:qFormat/>
    <w:pPr>
      <w:keepNext/>
      <w:jc w:val="both"/>
      <w:outlineLvl w:val="8"/>
    </w:pPr>
    <w:rPr>
      <w:rFonts w:ascii="Arial" w:hAnsi="Arial" w:cs="Arial"/>
      <w:b/>
      <w:bCs/>
      <w:sz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Hyperlink">
    <w:name w:val="Hyperlink"/>
    <w:uiPriority w:val="99"/>
    <w:semiHidden/>
    <w:rPr>
      <w:color w:val="0000FF"/>
      <w:u w:val="single"/>
    </w:rPr>
  </w:style>
  <w:style w:type="character" w:styleId="FollowedHyperlink">
    <w:name w:val="FollowedHyperlink"/>
    <w:semiHidden/>
    <w:rPr>
      <w:color w:val="800080"/>
      <w:u w:val="single"/>
    </w:rPr>
  </w:style>
  <w:style w:type="paragraph" w:styleId="BodyText">
    <w:name w:val="Body Text"/>
    <w:basedOn w:val="Normal"/>
    <w:semiHidden/>
    <w:pPr>
      <w:tabs>
        <w:tab w:val="right" w:pos="10478"/>
      </w:tabs>
      <w:jc w:val="both"/>
    </w:pPr>
    <w:rPr>
      <w:rFonts w:ascii="Arial" w:hAnsi="Arial" w:cs="Arial"/>
      <w:sz w:val="22"/>
    </w:rPr>
  </w:style>
  <w:style w:type="character" w:styleId="PageNumber">
    <w:name w:val="page number"/>
    <w:basedOn w:val="DefaultParagraphFont"/>
    <w:semiHidden/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styleId="BodyText2">
    <w:name w:val="Body Text 2"/>
    <w:basedOn w:val="Normal"/>
    <w:semiHidden/>
    <w:rPr>
      <w:rFonts w:ascii="Arial" w:hAnsi="Arial" w:cs="Arial"/>
      <w:i/>
      <w:iCs/>
      <w:sz w:val="24"/>
      <w:szCs w:val="16"/>
    </w:rPr>
  </w:style>
  <w:style w:type="paragraph" w:styleId="BodyText3">
    <w:name w:val="Body Text 3"/>
    <w:basedOn w:val="Normal"/>
    <w:semiHidden/>
    <w:pPr>
      <w:jc w:val="both"/>
    </w:pPr>
    <w:rPr>
      <w:rFonts w:ascii="Arial" w:hAnsi="Arial" w:cs="Arial"/>
      <w:sz w:val="24"/>
      <w:szCs w:val="16"/>
    </w:rPr>
  </w:style>
  <w:style w:type="paragraph" w:styleId="BodyTextIndent">
    <w:name w:val="Body Text Indent"/>
    <w:basedOn w:val="Normal"/>
    <w:semiHidden/>
    <w:pPr>
      <w:ind w:left="426"/>
      <w:jc w:val="both"/>
    </w:pPr>
    <w:rPr>
      <w:color w:val="000000"/>
    </w:rPr>
  </w:style>
  <w:style w:type="paragraph" w:customStyle="1" w:styleId="Ballontekst">
    <w:name w:val="Ballonteks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lang w:val="x-none"/>
    </w:rPr>
  </w:style>
  <w:style w:type="paragraph" w:customStyle="1" w:styleId="Onderwerpvanopmerking">
    <w:name w:val="Onderwerp van opmerking"/>
    <w:basedOn w:val="CommentText"/>
    <w:next w:val="CommentText"/>
    <w:semiHidden/>
    <w:rPr>
      <w:b/>
      <w:bCs/>
    </w:rPr>
  </w:style>
  <w:style w:type="paragraph" w:styleId="HTMLPreformatted">
    <w:name w:val="HTML Preformatted"/>
    <w:basedOn w:val="Normal"/>
    <w:link w:val="HTMLPreformattedChar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lang w:val="x-none"/>
    </w:rPr>
  </w:style>
  <w:style w:type="paragraph" w:styleId="BodyTextIndent2">
    <w:name w:val="Body Text Indent 2"/>
    <w:basedOn w:val="Normal"/>
    <w:semiHidden/>
    <w:pPr>
      <w:ind w:firstLine="567"/>
      <w:jc w:val="both"/>
    </w:pPr>
    <w:rPr>
      <w:rFonts w:ascii="Arial" w:hAnsi="Arial"/>
      <w:color w:val="000000"/>
      <w:sz w:val="24"/>
    </w:rPr>
  </w:style>
  <w:style w:type="paragraph" w:styleId="BodyTextIndent3">
    <w:name w:val="Body Text Indent 3"/>
    <w:basedOn w:val="Normal"/>
    <w:semiHidden/>
    <w:pPr>
      <w:tabs>
        <w:tab w:val="right" w:pos="540"/>
        <w:tab w:val="left" w:pos="720"/>
      </w:tabs>
      <w:spacing w:after="240" w:line="480" w:lineRule="auto"/>
      <w:ind w:left="720" w:hanging="720"/>
    </w:pPr>
    <w:rPr>
      <w:rFonts w:ascii="Arial" w:hAnsi="Arial" w:cs="Arial"/>
      <w:sz w:val="22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character" w:customStyle="1" w:styleId="mmdefinition">
    <w:name w:val="mmdefinition"/>
    <w:basedOn w:val="DefaultParagraphFont"/>
  </w:style>
  <w:style w:type="paragraph" w:styleId="BalloonText">
    <w:name w:val="Balloon Text"/>
    <w:basedOn w:val="Normal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Pr>
      <w:rFonts w:ascii="Tahoma" w:hAnsi="Tahoma" w:cs="Tahoma"/>
      <w:sz w:val="16"/>
      <w:szCs w:val="16"/>
      <w:lang w:eastAsia="en-US"/>
    </w:rPr>
  </w:style>
  <w:style w:type="character" w:customStyle="1" w:styleId="HTMLPreformattedChar">
    <w:name w:val="HTML Preformatted Char"/>
    <w:link w:val="HTMLPreformatted"/>
    <w:rsid w:val="00341426"/>
    <w:rPr>
      <w:rFonts w:ascii="Arial Unicode MS" w:eastAsia="Arial Unicode MS" w:hAnsi="Arial Unicode MS" w:cs="Arial Unicode M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95"/>
    <w:rPr>
      <w:b/>
      <w:bCs/>
    </w:rPr>
  </w:style>
  <w:style w:type="character" w:customStyle="1" w:styleId="CommentTextChar">
    <w:name w:val="Comment Text Char"/>
    <w:link w:val="CommentText"/>
    <w:semiHidden/>
    <w:rsid w:val="00071D95"/>
    <w:rPr>
      <w:lang w:eastAsia="en-US"/>
    </w:rPr>
  </w:style>
  <w:style w:type="character" w:customStyle="1" w:styleId="CommentSubjectChar">
    <w:name w:val="Comment Subject Char"/>
    <w:link w:val="CommentSubject"/>
    <w:rsid w:val="00071D95"/>
    <w:rPr>
      <w:lang w:eastAsia="en-US"/>
    </w:rPr>
  </w:style>
  <w:style w:type="table" w:styleId="TableGrid">
    <w:name w:val="Table Grid"/>
    <w:basedOn w:val="TableNormal"/>
    <w:uiPriority w:val="59"/>
    <w:rsid w:val="00DB623A"/>
    <w:rPr>
      <w:rFonts w:ascii="Arial" w:eastAsia="Calibri" w:hAnsi="Arial"/>
      <w:sz w:val="24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link w:val="Footer"/>
    <w:uiPriority w:val="99"/>
    <w:rsid w:val="00BF0D0B"/>
    <w:rPr>
      <w:lang w:eastAsia="en-US"/>
    </w:rPr>
  </w:style>
  <w:style w:type="paragraph" w:customStyle="1" w:styleId="Style5">
    <w:name w:val="Style5"/>
    <w:basedOn w:val="Normal"/>
    <w:autoRedefine/>
    <w:uiPriority w:val="99"/>
    <w:rsid w:val="0073392D"/>
    <w:pPr>
      <w:tabs>
        <w:tab w:val="left" w:pos="0"/>
        <w:tab w:val="left" w:pos="567"/>
      </w:tabs>
      <w:spacing w:line="480" w:lineRule="auto"/>
      <w:jc w:val="both"/>
      <w:outlineLvl w:val="0"/>
    </w:pPr>
    <w:rPr>
      <w:rFonts w:ascii="Arial" w:hAnsi="Arial" w:cs="Arial"/>
      <w:bCs/>
      <w:color w:val="FF0000"/>
      <w:sz w:val="22"/>
      <w:szCs w:val="22"/>
    </w:rPr>
  </w:style>
  <w:style w:type="character" w:customStyle="1" w:styleId="jrnl">
    <w:name w:val="jrnl"/>
    <w:basedOn w:val="DefaultParagraphFont"/>
    <w:uiPriority w:val="99"/>
    <w:rsid w:val="00752EE6"/>
    <w:rPr>
      <w:rFonts w:cs="Times New Roman"/>
    </w:rPr>
  </w:style>
  <w:style w:type="character" w:customStyle="1" w:styleId="Heading3Char">
    <w:name w:val="Heading 3 Char"/>
    <w:basedOn w:val="DefaultParagraphFont"/>
    <w:link w:val="Heading3"/>
    <w:rsid w:val="00037BDE"/>
    <w:rPr>
      <w:rFonts w:ascii="Arial Unicode MS" w:eastAsia="Arial Unicode MS" w:hAnsi="Arial Unicode MS" w:cs="Arial Unicode MS"/>
      <w:b/>
      <w:bCs/>
      <w:sz w:val="27"/>
      <w:szCs w:val="27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D275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qFormat/>
    <w:pPr>
      <w:spacing w:before="100" w:beforeAutospacing="1" w:after="100" w:afterAutospacing="1"/>
      <w:outlineLvl w:val="0"/>
    </w:pPr>
    <w:rPr>
      <w:rFonts w:ascii="Arial Unicode MS" w:eastAsia="Arial Unicode MS" w:hAnsi="Arial Unicode MS" w:cs="Arial Unicode M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tabs>
        <w:tab w:val="left" w:pos="0"/>
      </w:tabs>
      <w:jc w:val="center"/>
      <w:outlineLvl w:val="1"/>
    </w:pPr>
    <w:rPr>
      <w:rFonts w:ascii="Arial" w:hAnsi="Arial" w:cs="Arial"/>
      <w:sz w:val="24"/>
    </w:rPr>
  </w:style>
  <w:style w:type="paragraph" w:styleId="Heading3">
    <w:name w:val="heading 3"/>
    <w:basedOn w:val="Normal"/>
    <w:link w:val="Heading3Char"/>
    <w:qFormat/>
    <w:pPr>
      <w:spacing w:before="100" w:beforeAutospacing="1" w:after="100" w:afterAutospacing="1"/>
      <w:outlineLvl w:val="2"/>
    </w:pPr>
    <w:rPr>
      <w:rFonts w:ascii="Arial Unicode MS" w:eastAsia="Arial Unicode MS" w:hAnsi="Arial Unicode MS" w:cs="Arial Unicode MS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rFonts w:ascii="Arial" w:hAnsi="Arial" w:cs="Arial"/>
      <w:color w:val="FF0000"/>
      <w:sz w:val="24"/>
    </w:rPr>
  </w:style>
  <w:style w:type="paragraph" w:styleId="Heading5">
    <w:name w:val="heading 5"/>
    <w:basedOn w:val="Normal"/>
    <w:next w:val="Normal"/>
    <w:qFormat/>
    <w:pPr>
      <w:keepNext/>
      <w:jc w:val="both"/>
      <w:outlineLvl w:val="4"/>
    </w:pPr>
    <w:rPr>
      <w:rFonts w:ascii="Arial" w:hAnsi="Arial" w:cs="Arial"/>
      <w:b/>
      <w:bCs/>
      <w:color w:val="000000"/>
      <w:sz w:val="22"/>
    </w:rPr>
  </w:style>
  <w:style w:type="paragraph" w:styleId="Heading6">
    <w:name w:val="heading 6"/>
    <w:basedOn w:val="Normal"/>
    <w:next w:val="Normal"/>
    <w:qFormat/>
    <w:pPr>
      <w:keepNext/>
      <w:ind w:left="-311" w:firstLine="311"/>
      <w:jc w:val="center"/>
      <w:outlineLvl w:val="5"/>
    </w:pPr>
    <w:rPr>
      <w:rFonts w:ascii="Arial" w:hAnsi="Arial" w:cs="Arial"/>
      <w:b/>
      <w:bCs/>
      <w:color w:val="000000"/>
      <w:sz w:val="22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rFonts w:ascii="Arial" w:hAnsi="Arial" w:cs="Arial"/>
      <w:sz w:val="24"/>
      <w:u w:val="single"/>
    </w:rPr>
  </w:style>
  <w:style w:type="paragraph" w:styleId="Heading8">
    <w:name w:val="heading 8"/>
    <w:basedOn w:val="Normal"/>
    <w:next w:val="Normal"/>
    <w:qFormat/>
    <w:pPr>
      <w:keepNext/>
      <w:framePr w:hSpace="180" w:wrap="around" w:vAnchor="page" w:hAnchor="margin" w:y="2345"/>
      <w:spacing w:before="40" w:after="40"/>
      <w:jc w:val="center"/>
      <w:outlineLvl w:val="7"/>
    </w:pPr>
    <w:rPr>
      <w:rFonts w:ascii="Arial" w:hAnsi="Arial" w:cs="Arial"/>
      <w:b/>
      <w:bCs/>
    </w:rPr>
  </w:style>
  <w:style w:type="paragraph" w:styleId="Heading9">
    <w:name w:val="heading 9"/>
    <w:basedOn w:val="Normal"/>
    <w:next w:val="Normal"/>
    <w:qFormat/>
    <w:pPr>
      <w:keepNext/>
      <w:jc w:val="both"/>
      <w:outlineLvl w:val="8"/>
    </w:pPr>
    <w:rPr>
      <w:rFonts w:ascii="Arial" w:hAnsi="Arial" w:cs="Arial"/>
      <w:b/>
      <w:bCs/>
      <w:sz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</w:pPr>
  </w:style>
  <w:style w:type="character" w:styleId="Hyperlink">
    <w:name w:val="Hyperlink"/>
    <w:uiPriority w:val="99"/>
    <w:semiHidden/>
    <w:rPr>
      <w:color w:val="0000FF"/>
      <w:u w:val="single"/>
    </w:rPr>
  </w:style>
  <w:style w:type="character" w:styleId="FollowedHyperlink">
    <w:name w:val="FollowedHyperlink"/>
    <w:semiHidden/>
    <w:rPr>
      <w:color w:val="800080"/>
      <w:u w:val="single"/>
    </w:rPr>
  </w:style>
  <w:style w:type="paragraph" w:styleId="BodyText">
    <w:name w:val="Body Text"/>
    <w:basedOn w:val="Normal"/>
    <w:semiHidden/>
    <w:pPr>
      <w:tabs>
        <w:tab w:val="right" w:pos="10478"/>
      </w:tabs>
      <w:jc w:val="both"/>
    </w:pPr>
    <w:rPr>
      <w:rFonts w:ascii="Arial" w:hAnsi="Arial" w:cs="Arial"/>
      <w:sz w:val="22"/>
    </w:rPr>
  </w:style>
  <w:style w:type="character" w:styleId="PageNumber">
    <w:name w:val="page number"/>
    <w:basedOn w:val="DefaultParagraphFont"/>
    <w:semiHidden/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  <w:sz w:val="24"/>
      <w:szCs w:val="24"/>
    </w:rPr>
  </w:style>
  <w:style w:type="paragraph" w:styleId="BodyText2">
    <w:name w:val="Body Text 2"/>
    <w:basedOn w:val="Normal"/>
    <w:semiHidden/>
    <w:rPr>
      <w:rFonts w:ascii="Arial" w:hAnsi="Arial" w:cs="Arial"/>
      <w:i/>
      <w:iCs/>
      <w:sz w:val="24"/>
      <w:szCs w:val="16"/>
    </w:rPr>
  </w:style>
  <w:style w:type="paragraph" w:styleId="BodyText3">
    <w:name w:val="Body Text 3"/>
    <w:basedOn w:val="Normal"/>
    <w:semiHidden/>
    <w:pPr>
      <w:jc w:val="both"/>
    </w:pPr>
    <w:rPr>
      <w:rFonts w:ascii="Arial" w:hAnsi="Arial" w:cs="Arial"/>
      <w:sz w:val="24"/>
      <w:szCs w:val="16"/>
    </w:rPr>
  </w:style>
  <w:style w:type="paragraph" w:styleId="BodyTextIndent">
    <w:name w:val="Body Text Indent"/>
    <w:basedOn w:val="Normal"/>
    <w:semiHidden/>
    <w:pPr>
      <w:ind w:left="426"/>
      <w:jc w:val="both"/>
    </w:pPr>
    <w:rPr>
      <w:color w:val="000000"/>
    </w:rPr>
  </w:style>
  <w:style w:type="paragraph" w:customStyle="1" w:styleId="Ballontekst">
    <w:name w:val="Ballontekst"/>
    <w:basedOn w:val="Normal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lang w:val="x-none"/>
    </w:rPr>
  </w:style>
  <w:style w:type="paragraph" w:customStyle="1" w:styleId="Onderwerpvanopmerking">
    <w:name w:val="Onderwerp van opmerking"/>
    <w:basedOn w:val="CommentText"/>
    <w:next w:val="CommentText"/>
    <w:semiHidden/>
    <w:rPr>
      <w:b/>
      <w:bCs/>
    </w:rPr>
  </w:style>
  <w:style w:type="paragraph" w:styleId="HTMLPreformatted">
    <w:name w:val="HTML Preformatted"/>
    <w:basedOn w:val="Normal"/>
    <w:link w:val="HTMLPreformattedChar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lang w:val="x-none"/>
    </w:rPr>
  </w:style>
  <w:style w:type="paragraph" w:styleId="BodyTextIndent2">
    <w:name w:val="Body Text Indent 2"/>
    <w:basedOn w:val="Normal"/>
    <w:semiHidden/>
    <w:pPr>
      <w:ind w:firstLine="567"/>
      <w:jc w:val="both"/>
    </w:pPr>
    <w:rPr>
      <w:rFonts w:ascii="Arial" w:hAnsi="Arial"/>
      <w:color w:val="000000"/>
      <w:sz w:val="24"/>
    </w:rPr>
  </w:style>
  <w:style w:type="paragraph" w:styleId="BodyTextIndent3">
    <w:name w:val="Body Text Indent 3"/>
    <w:basedOn w:val="Normal"/>
    <w:semiHidden/>
    <w:pPr>
      <w:tabs>
        <w:tab w:val="right" w:pos="540"/>
        <w:tab w:val="left" w:pos="720"/>
      </w:tabs>
      <w:spacing w:after="240" w:line="480" w:lineRule="auto"/>
      <w:ind w:left="720" w:hanging="720"/>
    </w:pPr>
    <w:rPr>
      <w:rFonts w:ascii="Arial" w:hAnsi="Arial" w:cs="Arial"/>
      <w:sz w:val="22"/>
    </w:rPr>
  </w:style>
  <w:style w:type="paragraph" w:styleId="ListParagraph">
    <w:name w:val="List Paragraph"/>
    <w:basedOn w:val="Normal"/>
    <w:uiPriority w:val="34"/>
    <w:qFormat/>
    <w:pPr>
      <w:ind w:left="720"/>
    </w:pPr>
  </w:style>
  <w:style w:type="character" w:customStyle="1" w:styleId="mmdefinition">
    <w:name w:val="mmdefinition"/>
    <w:basedOn w:val="DefaultParagraphFont"/>
  </w:style>
  <w:style w:type="paragraph" w:styleId="BalloonText">
    <w:name w:val="Balloon Text"/>
    <w:basedOn w:val="Normal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Pr>
      <w:rFonts w:ascii="Tahoma" w:hAnsi="Tahoma" w:cs="Tahoma"/>
      <w:sz w:val="16"/>
      <w:szCs w:val="16"/>
      <w:lang w:eastAsia="en-US"/>
    </w:rPr>
  </w:style>
  <w:style w:type="character" w:customStyle="1" w:styleId="HTMLPreformattedChar">
    <w:name w:val="HTML Preformatted Char"/>
    <w:link w:val="HTMLPreformatted"/>
    <w:rsid w:val="00341426"/>
    <w:rPr>
      <w:rFonts w:ascii="Arial Unicode MS" w:eastAsia="Arial Unicode MS" w:hAnsi="Arial Unicode MS" w:cs="Arial Unicode MS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95"/>
    <w:rPr>
      <w:b/>
      <w:bCs/>
    </w:rPr>
  </w:style>
  <w:style w:type="character" w:customStyle="1" w:styleId="CommentTextChar">
    <w:name w:val="Comment Text Char"/>
    <w:link w:val="CommentText"/>
    <w:semiHidden/>
    <w:rsid w:val="00071D95"/>
    <w:rPr>
      <w:lang w:eastAsia="en-US"/>
    </w:rPr>
  </w:style>
  <w:style w:type="character" w:customStyle="1" w:styleId="CommentSubjectChar">
    <w:name w:val="Comment Subject Char"/>
    <w:link w:val="CommentSubject"/>
    <w:rsid w:val="00071D95"/>
    <w:rPr>
      <w:lang w:eastAsia="en-US"/>
    </w:rPr>
  </w:style>
  <w:style w:type="table" w:styleId="TableGrid">
    <w:name w:val="Table Grid"/>
    <w:basedOn w:val="TableNormal"/>
    <w:uiPriority w:val="59"/>
    <w:rsid w:val="00DB623A"/>
    <w:rPr>
      <w:rFonts w:ascii="Arial" w:eastAsia="Calibri" w:hAnsi="Arial"/>
      <w:sz w:val="24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oterChar">
    <w:name w:val="Footer Char"/>
    <w:link w:val="Footer"/>
    <w:uiPriority w:val="99"/>
    <w:rsid w:val="00BF0D0B"/>
    <w:rPr>
      <w:lang w:eastAsia="en-US"/>
    </w:rPr>
  </w:style>
  <w:style w:type="paragraph" w:customStyle="1" w:styleId="Style5">
    <w:name w:val="Style5"/>
    <w:basedOn w:val="Normal"/>
    <w:autoRedefine/>
    <w:uiPriority w:val="99"/>
    <w:rsid w:val="0073392D"/>
    <w:pPr>
      <w:tabs>
        <w:tab w:val="left" w:pos="0"/>
        <w:tab w:val="left" w:pos="567"/>
      </w:tabs>
      <w:spacing w:line="480" w:lineRule="auto"/>
      <w:jc w:val="both"/>
      <w:outlineLvl w:val="0"/>
    </w:pPr>
    <w:rPr>
      <w:rFonts w:ascii="Arial" w:hAnsi="Arial" w:cs="Arial"/>
      <w:bCs/>
      <w:color w:val="FF0000"/>
      <w:sz w:val="22"/>
      <w:szCs w:val="22"/>
    </w:rPr>
  </w:style>
  <w:style w:type="character" w:customStyle="1" w:styleId="jrnl">
    <w:name w:val="jrnl"/>
    <w:basedOn w:val="DefaultParagraphFont"/>
    <w:uiPriority w:val="99"/>
    <w:rsid w:val="00752EE6"/>
    <w:rPr>
      <w:rFonts w:cs="Times New Roman"/>
    </w:rPr>
  </w:style>
  <w:style w:type="character" w:customStyle="1" w:styleId="Heading3Char">
    <w:name w:val="Heading 3 Char"/>
    <w:basedOn w:val="DefaultParagraphFont"/>
    <w:link w:val="Heading3"/>
    <w:rsid w:val="00037BDE"/>
    <w:rPr>
      <w:rFonts w:ascii="Arial Unicode MS" w:eastAsia="Arial Unicode MS" w:hAnsi="Arial Unicode MS" w:cs="Arial Unicode MS"/>
      <w:b/>
      <w:bCs/>
      <w:sz w:val="27"/>
      <w:szCs w:val="27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D275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3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C9C060C8-0C4B-4C1F-9ED4-E341C0596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mary Care Sciences Research Centre</Company>
  <LinksUpToDate>false</LinksUpToDate>
  <CharactersWithSpaces>1278</CharactersWithSpaces>
  <SharedDoc>false</SharedDoc>
  <HLinks>
    <vt:vector size="6" baseType="variant">
      <vt:variant>
        <vt:i4>524399</vt:i4>
      </vt:variant>
      <vt:variant>
        <vt:i4>0</vt:i4>
      </vt:variant>
      <vt:variant>
        <vt:i4>0</vt:i4>
      </vt:variant>
      <vt:variant>
        <vt:i4>5</vt:i4>
      </vt:variant>
      <vt:variant>
        <vt:lpwstr>mailto:m.marshall@cphc.keele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Michelle Marshall</dc:creator>
  <cp:lastModifiedBy>cr</cp:lastModifiedBy>
  <cp:revision>2</cp:revision>
  <cp:lastPrinted>2012-10-29T15:37:00Z</cp:lastPrinted>
  <dcterms:created xsi:type="dcterms:W3CDTF">2013-11-12T15:35:00Z</dcterms:created>
  <dcterms:modified xsi:type="dcterms:W3CDTF">2013-11-1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662</vt:lpwstr>
  </property>
  <property fmtid="{D5CDD505-2E9C-101B-9397-08002B2CF9AE}" pid="3" name="WnCSubscriberId">
    <vt:lpwstr>5428</vt:lpwstr>
  </property>
  <property fmtid="{D5CDD505-2E9C-101B-9397-08002B2CF9AE}" pid="4" name="WnCOutputStyleId">
    <vt:lpwstr>164</vt:lpwstr>
  </property>
  <property fmtid="{D5CDD505-2E9C-101B-9397-08002B2CF9AE}" pid="5" name="WnC4Folder">
    <vt:lpwstr>Documents///Phenotypes hand OA paper - v11 - Copy - Copy</vt:lpwstr>
  </property>
</Properties>
</file>